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27543" w14:textId="5B354B14" w:rsidR="00460F15" w:rsidRDefault="00460F15" w:rsidP="00460F15">
      <w:pPr>
        <w:keepNext/>
        <w:keepLine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50762923"/>
      <w:r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8A196D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1: Difference between men in the initial back pain cohort who completed our study (study population) and those who did not (lost-to-follow-up, LTFU) group: </w:t>
      </w:r>
    </w:p>
    <w:tbl>
      <w:tblPr>
        <w:tblStyle w:val="TableGrid"/>
        <w:tblW w:w="8582" w:type="dxa"/>
        <w:tblLook w:val="04A0" w:firstRow="1" w:lastRow="0" w:firstColumn="1" w:lastColumn="0" w:noHBand="0" w:noVBand="1"/>
      </w:tblPr>
      <w:tblGrid>
        <w:gridCol w:w="3256"/>
        <w:gridCol w:w="2036"/>
        <w:gridCol w:w="2103"/>
        <w:gridCol w:w="1187"/>
      </w:tblGrid>
      <w:tr w:rsidR="00460F15" w14:paraId="33074501" w14:textId="77777777" w:rsidTr="00460F15">
        <w:trPr>
          <w:trHeight w:val="1103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4943D6" w14:textId="77777777" w:rsidR="00460F15" w:rsidRDefault="00460F15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1" w:name="_Hlk127264549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BC40F0" w14:textId="25AFDE45" w:rsidR="00460F15" w:rsidRDefault="00460F15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opulation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</w:p>
          <w:p w14:paraId="0A13E2A6" w14:textId="77777777" w:rsidR="00460F15" w:rsidRDefault="00460F15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 429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ABB45" w14:textId="7227C5ED" w:rsidR="00460F15" w:rsidRDefault="00460F15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TFU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, </w:t>
            </w:r>
          </w:p>
          <w:p w14:paraId="431F0C0D" w14:textId="77777777" w:rsidR="00460F15" w:rsidRDefault="00460F15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n= 250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E1B3A" w14:textId="77777777" w:rsidR="00460F15" w:rsidRDefault="00460F15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460F15" w14:paraId="5F1C62D1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F1566" w14:textId="27852219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y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14C252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3 (14.0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6F9C95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6.4 (18.5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6BCF9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60F15" w14:paraId="70439BF8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7CBE8" w14:textId="1504A972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Body mass index 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kg/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267745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2 (3.8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A72CC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.3 (4.2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E90F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460F15" w14:paraId="0B40ACB5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C369C9" w14:textId="6AE48110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total score, 0-21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E3C22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 (2.9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59E6B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 (2.3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6B664F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60F15" w14:paraId="10F37F08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2E6495" w14:textId="1886C12B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t completed secondary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chool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D5973F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9 (40.1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18340A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8 (52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1298B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460F15" w14:paraId="4541AFFA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D1EF6" w14:textId="07969632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obility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79A107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 (19.2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236554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3 (33.3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334EA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60F15" w14:paraId="7B1A2284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8E1CA" w14:textId="4908C703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efact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ABF4C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 (47.1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BA4C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3 (62.4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0CE0D6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60F15" w14:paraId="642CC19F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B2BAC" w14:textId="70C78D5C" w:rsidR="00460F15" w:rsidRDefault="00460F15">
            <w:pPr>
              <w:keepNext/>
              <w:keepLines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acture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739EE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(1.9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62E24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1.2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4C3EB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</w:tr>
      <w:tr w:rsidR="00460F15" w14:paraId="3589496C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CDF65" w14:textId="24851BAC" w:rsidR="00460F15" w:rsidRDefault="00460F15">
            <w:pPr>
              <w:keepNext/>
              <w:keepLines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ructural </w:t>
            </w:r>
            <w:proofErr w:type="spellStart"/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hanges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,e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E2F3C5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1 (42.6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AE8A62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0 (57.1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FA5D2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460F15" w14:paraId="6BFDB496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28FCB" w14:textId="1C5584F8" w:rsidR="00460F15" w:rsidRDefault="00460F15">
            <w:pPr>
              <w:keepNext/>
              <w:keepLines/>
              <w:spacing w:line="240" w:lineRule="auto"/>
              <w:ind w:left="7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ther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artefacts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E35D9A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 (7.8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8AA45B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 (11.4%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FEE81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60F15" w14:paraId="1B2F732D" w14:textId="77777777" w:rsidTr="00460F15">
        <w:trPr>
          <w:trHeight w:val="278"/>
        </w:trPr>
        <w:tc>
          <w:tcPr>
            <w:tcW w:w="85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5C3A4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</w:tr>
      <w:tr w:rsidR="00460F15" w14:paraId="69FAE40D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23DEC" w14:textId="43BD1C25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E3F89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 (0.5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8121C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 (2.4%)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B7D83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60F15" w14:paraId="0126E850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0BC247" w14:textId="5F7D8B36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teopenia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90BCA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7 (20.3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B610BC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 (21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CD9A9" w14:textId="77777777" w:rsidR="00460F15" w:rsidRDefault="00460F1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60F15" w14:paraId="62C3F231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AF637" w14:textId="6DED1070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(gm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B47BD0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8 (0.17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FECC15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 (0.23)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7FC39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460F15" w14:paraId="38C4E064" w14:textId="77777777" w:rsidTr="00460F15">
        <w:trPr>
          <w:trHeight w:val="278"/>
        </w:trPr>
        <w:tc>
          <w:tcPr>
            <w:tcW w:w="85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F39B0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</w:tr>
      <w:tr w:rsidR="00460F15" w14:paraId="7EDD6316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132CB" w14:textId="22690E2F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teoporosis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6871D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 (0.7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5A36A1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3%)</w:t>
            </w:r>
          </w:p>
        </w:tc>
        <w:tc>
          <w:tcPr>
            <w:tcW w:w="118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EEA930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460F15" w14:paraId="065DAB9C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2F3C3B" w14:textId="67DAB9CB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steopenia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  <w:proofErr w:type="spellEnd"/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265303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2 (31.3%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B810A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3 (31.7%)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A24C80" w14:textId="77777777" w:rsidR="00460F15" w:rsidRDefault="00460F15">
            <w:pPr>
              <w:spacing w:line="240" w:lineRule="auto"/>
              <w:rPr>
                <w:rFonts w:ascii="Times New Roman" w:eastAsiaTheme="minorEastAsia" w:hAnsi="Times New Roman" w:cs="Times New Roman"/>
                <w:sz w:val="24"/>
                <w:szCs w:val="24"/>
              </w:rPr>
            </w:pPr>
          </w:p>
        </w:tc>
      </w:tr>
      <w:tr w:rsidR="00460F15" w14:paraId="3F9E5779" w14:textId="77777777" w:rsidTr="00460F15">
        <w:trPr>
          <w:trHeight w:val="278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8D42BB" w14:textId="5EEC157D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MD</w:t>
            </w:r>
            <w:r w:rsidR="00800B4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>, (gm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0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45EF94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13)</w:t>
            </w:r>
          </w:p>
        </w:tc>
        <w:tc>
          <w:tcPr>
            <w:tcW w:w="21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04CCF7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14)</w:t>
            </w:r>
          </w:p>
        </w:tc>
        <w:tc>
          <w:tcPr>
            <w:tcW w:w="11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381584" w14:textId="77777777" w:rsidR="00460F15" w:rsidRDefault="00460F15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</w:tbl>
    <w:p w14:paraId="388E93BA" w14:textId="149341B8" w:rsidR="00460F15" w:rsidRDefault="00953314" w:rsidP="00460F15">
      <w:pPr>
        <w:keepNext/>
        <w:keepLines/>
        <w:tabs>
          <w:tab w:val="left" w:pos="1221"/>
        </w:tabs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460F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60F15">
        <w:rPr>
          <w:rFonts w:ascii="Times New Roman" w:hAnsi="Times New Roman" w:cs="Times New Roman"/>
          <w:sz w:val="24"/>
          <w:szCs w:val="24"/>
        </w:rPr>
        <w:t>Study population: participants who completed the chronic pain grade questionnaire at baseline (2006-2010) and follow-up (2016-2021)</w:t>
      </w:r>
    </w:p>
    <w:p w14:paraId="50C60715" w14:textId="4FFEBADE" w:rsidR="00460F15" w:rsidRDefault="00953314" w:rsidP="00460F15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460F1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60F15">
        <w:rPr>
          <w:rFonts w:ascii="Times New Roman" w:hAnsi="Times New Roman" w:cs="Times New Roman"/>
          <w:sz w:val="24"/>
          <w:szCs w:val="24"/>
        </w:rPr>
        <w:t>LTFU: Participants who completed the chronic pain grade questionnaire at baseline (2006-2010) but not at follow-up (2016-2021)</w:t>
      </w:r>
    </w:p>
    <w:bookmarkEnd w:id="1"/>
    <w:p w14:paraId="580A9987" w14:textId="777E3EE4" w:rsidR="00460F15" w:rsidRDefault="00953314" w:rsidP="00460F15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460F15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460F15">
        <w:rPr>
          <w:rFonts w:ascii="Times New Roman" w:hAnsi="Times New Roman" w:cs="Times New Roman"/>
          <w:sz w:val="24"/>
          <w:szCs w:val="24"/>
        </w:rPr>
        <w:t xml:space="preserve"> presented as mean (standard deviation); comparison p-value for Independent T-test </w:t>
      </w:r>
    </w:p>
    <w:p w14:paraId="29B0B546" w14:textId="3D16E5EE" w:rsidR="00460F15" w:rsidRDefault="00953314" w:rsidP="00460F15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460F15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="00460F15">
        <w:rPr>
          <w:rFonts w:ascii="Times New Roman" w:hAnsi="Times New Roman" w:cs="Times New Roman"/>
          <w:sz w:val="24"/>
          <w:szCs w:val="24"/>
        </w:rPr>
        <w:t xml:space="preserve"> presented as number (percentage); comparison p value for Chi-square Test</w:t>
      </w:r>
    </w:p>
    <w:p w14:paraId="64398ECB" w14:textId="1AF62CFD" w:rsidR="00953314" w:rsidRDefault="00953314" w:rsidP="0095331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</w:rPr>
        <w:t>Structura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degenerative changes includes </w:t>
      </w:r>
      <w:r>
        <w:rPr>
          <w:rFonts w:ascii="Times New Roman" w:hAnsi="Times New Roman" w:cs="Times New Roman"/>
          <w:color w:val="222222"/>
          <w:sz w:val="24"/>
          <w:szCs w:val="24"/>
        </w:rPr>
        <w:t>end plate sclerosis, osteophytes, spondylitis, scoliosis and surgery</w:t>
      </w:r>
    </w:p>
    <w:p w14:paraId="7B27011D" w14:textId="65899D1A" w:rsidR="00460F15" w:rsidRDefault="00460F15" w:rsidP="00460F15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BMD, Bone mineral density. Depression (total score)</w:t>
      </w:r>
    </w:p>
    <w:p w14:paraId="1BA74848" w14:textId="77777777" w:rsidR="007D6128" w:rsidRDefault="007D6128" w:rsidP="007D6128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bookmarkEnd w:id="0"/>
    <w:p w14:paraId="7B8CB73D" w14:textId="268E2CDD" w:rsidR="007D6128" w:rsidRPr="0016384A" w:rsidRDefault="007D6128" w:rsidP="007D6128">
      <w:pPr>
        <w:spacing w:line="24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Pr="002117D7">
        <w:rPr>
          <w:rFonts w:ascii="Times New Roman" w:hAnsi="Times New Roman" w:cs="Times New Roman"/>
          <w:b/>
        </w:rPr>
        <w:t>Table</w:t>
      </w:r>
      <w:r w:rsidR="008A196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2</w:t>
      </w:r>
      <w:r w:rsidRPr="002117D7">
        <w:rPr>
          <w:rFonts w:ascii="Times New Roman" w:hAnsi="Times New Roman" w:cs="Times New Roman"/>
          <w:b/>
        </w:rPr>
        <w:t xml:space="preserve">: </w:t>
      </w:r>
      <w:r>
        <w:rPr>
          <w:rFonts w:ascii="Times New Roman" w:hAnsi="Times New Roman" w:cs="Times New Roman"/>
          <w:b/>
        </w:rPr>
        <w:t>Difference in c</w:t>
      </w:r>
      <w:r w:rsidRPr="002117D7">
        <w:rPr>
          <w:rFonts w:ascii="Times New Roman" w:hAnsi="Times New Roman" w:cs="Times New Roman"/>
          <w:b/>
        </w:rPr>
        <w:t>haracteristics of study participants, in those who had persistent no or low-intensity pain and no or low disability and those who developed high-intensity pain and/or high-disability</w:t>
      </w:r>
    </w:p>
    <w:tbl>
      <w:tblPr>
        <w:tblW w:w="8817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34"/>
        <w:gridCol w:w="1134"/>
        <w:gridCol w:w="993"/>
        <w:gridCol w:w="708"/>
        <w:gridCol w:w="709"/>
        <w:gridCol w:w="992"/>
        <w:gridCol w:w="569"/>
        <w:gridCol w:w="1028"/>
        <w:gridCol w:w="957"/>
        <w:gridCol w:w="593"/>
      </w:tblGrid>
      <w:tr w:rsidR="007D6128" w:rsidRPr="0016384A" w14:paraId="377BFF33" w14:textId="77777777" w:rsidTr="007D6128">
        <w:trPr>
          <w:trHeight w:val="447"/>
        </w:trPr>
        <w:tc>
          <w:tcPr>
            <w:tcW w:w="1134" w:type="dxa"/>
            <w:tcMar>
              <w:left w:w="28" w:type="dxa"/>
              <w:right w:w="28" w:type="dxa"/>
            </w:tcMar>
          </w:tcPr>
          <w:p w14:paraId="605E8B21" w14:textId="77777777" w:rsidR="007D6128" w:rsidRPr="00E67E93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7E93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835" w:type="dxa"/>
            <w:gridSpan w:val="3"/>
          </w:tcPr>
          <w:p w14:paraId="260C6774" w14:textId="77777777" w:rsidR="007D6128" w:rsidRPr="00E67E93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67E93">
              <w:rPr>
                <w:rFonts w:ascii="Times New Roman" w:hAnsi="Times New Roman" w:cs="Times New Roman"/>
                <w:b/>
              </w:rPr>
              <w:t>Pain and/or disability</w:t>
            </w:r>
            <w:r w:rsidRPr="00E67E9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  <w:tc>
          <w:tcPr>
            <w:tcW w:w="2270" w:type="dxa"/>
            <w:gridSpan w:val="3"/>
            <w:tcMar>
              <w:left w:w="28" w:type="dxa"/>
              <w:right w:w="28" w:type="dxa"/>
            </w:tcMar>
          </w:tcPr>
          <w:p w14:paraId="44E98749" w14:textId="77777777" w:rsidR="007D6128" w:rsidRPr="00E67E93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67E93">
              <w:rPr>
                <w:rFonts w:ascii="Times New Roman" w:hAnsi="Times New Roman" w:cs="Times New Roman"/>
                <w:b/>
              </w:rPr>
              <w:t>Pain</w:t>
            </w:r>
            <w:r w:rsidRPr="00E67E93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</w:tc>
        <w:tc>
          <w:tcPr>
            <w:tcW w:w="2578" w:type="dxa"/>
            <w:gridSpan w:val="3"/>
            <w:tcMar>
              <w:left w:w="28" w:type="dxa"/>
              <w:right w:w="28" w:type="dxa"/>
            </w:tcMar>
          </w:tcPr>
          <w:p w14:paraId="4DF7D38F" w14:textId="77777777" w:rsidR="007D6128" w:rsidRPr="00E67E93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E67E93">
              <w:rPr>
                <w:rFonts w:ascii="Times New Roman" w:hAnsi="Times New Roman" w:cs="Times New Roman"/>
                <w:b/>
              </w:rPr>
              <w:t>Disability</w:t>
            </w:r>
            <w:r w:rsidRPr="00E67E93">
              <w:rPr>
                <w:rFonts w:ascii="Times New Roman" w:hAnsi="Times New Roman" w:cs="Times New Roman"/>
                <w:b/>
                <w:vertAlign w:val="superscript"/>
              </w:rPr>
              <w:t>1</w:t>
            </w:r>
          </w:p>
        </w:tc>
      </w:tr>
      <w:tr w:rsidR="007D6128" w:rsidRPr="0016384A" w14:paraId="53C62CDC" w14:textId="77777777" w:rsidTr="007D6128">
        <w:trPr>
          <w:trHeight w:val="934"/>
        </w:trPr>
        <w:tc>
          <w:tcPr>
            <w:tcW w:w="1134" w:type="dxa"/>
            <w:tcMar>
              <w:left w:w="28" w:type="dxa"/>
              <w:right w:w="28" w:type="dxa"/>
            </w:tcMar>
          </w:tcPr>
          <w:p w14:paraId="2AFA10BC" w14:textId="77777777" w:rsidR="007D6128" w:rsidRPr="009A7F4E" w:rsidRDefault="007D6128" w:rsidP="007D6128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5660C188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 xml:space="preserve">No or low-intensity pain and/or disability </w:t>
            </w:r>
          </w:p>
          <w:p w14:paraId="58ED51F3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 xml:space="preserve"> n = 392</w:t>
            </w:r>
          </w:p>
        </w:tc>
        <w:tc>
          <w:tcPr>
            <w:tcW w:w="993" w:type="dxa"/>
            <w:tcMar>
              <w:left w:w="28" w:type="dxa"/>
              <w:right w:w="28" w:type="dxa"/>
            </w:tcMar>
          </w:tcPr>
          <w:p w14:paraId="236DC56D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High-intensity pain and/or disability</w:t>
            </w:r>
          </w:p>
          <w:p w14:paraId="453B9A86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n = 37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14:paraId="1AA3DBCD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</w:tcPr>
          <w:p w14:paraId="1B340823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No or low pain</w:t>
            </w:r>
          </w:p>
          <w:p w14:paraId="3628F730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 xml:space="preserve"> n = 398</w:t>
            </w:r>
          </w:p>
        </w:tc>
        <w:tc>
          <w:tcPr>
            <w:tcW w:w="992" w:type="dxa"/>
            <w:tcMar>
              <w:left w:w="28" w:type="dxa"/>
              <w:right w:w="28" w:type="dxa"/>
            </w:tcMar>
          </w:tcPr>
          <w:p w14:paraId="5C9FC96C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 xml:space="preserve">High-intensity pain </w:t>
            </w:r>
          </w:p>
          <w:p w14:paraId="78FF1E08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n = 33</w:t>
            </w:r>
          </w:p>
        </w:tc>
        <w:tc>
          <w:tcPr>
            <w:tcW w:w="569" w:type="dxa"/>
            <w:tcMar>
              <w:left w:w="28" w:type="dxa"/>
              <w:right w:w="28" w:type="dxa"/>
            </w:tcMar>
          </w:tcPr>
          <w:p w14:paraId="6E300506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vertAlign w:val="superscript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028" w:type="dxa"/>
            <w:tcMar>
              <w:left w:w="28" w:type="dxa"/>
              <w:right w:w="28" w:type="dxa"/>
            </w:tcMar>
          </w:tcPr>
          <w:p w14:paraId="433DBB94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No or low disability</w:t>
            </w:r>
          </w:p>
          <w:p w14:paraId="3251F51B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 xml:space="preserve">n = 415 </w:t>
            </w:r>
          </w:p>
        </w:tc>
        <w:tc>
          <w:tcPr>
            <w:tcW w:w="957" w:type="dxa"/>
            <w:tcMar>
              <w:left w:w="28" w:type="dxa"/>
              <w:right w:w="28" w:type="dxa"/>
            </w:tcMar>
          </w:tcPr>
          <w:p w14:paraId="0D34EC92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High disability</w:t>
            </w:r>
          </w:p>
          <w:p w14:paraId="426455C3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  <w:sz w:val="24"/>
                <w:szCs w:val="24"/>
              </w:rPr>
              <w:t>n = 14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14:paraId="1E3AE093" w14:textId="77777777" w:rsidR="007D6128" w:rsidRPr="00286BF6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0621FC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7D6128" w:rsidRPr="0016384A" w14:paraId="7B063663" w14:textId="77777777" w:rsidTr="007D6128">
        <w:trPr>
          <w:trHeight w:val="227"/>
        </w:trPr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74B3DC5E" w14:textId="77777777" w:rsidR="007D6128" w:rsidRPr="009A7F4E" w:rsidRDefault="007D6128" w:rsidP="007D6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Age</w:t>
            </w:r>
            <w:r w:rsidRPr="009A7F4E">
              <w:rPr>
                <w:rFonts w:ascii="Times New Roman" w:hAnsi="Times New Roman" w:cs="Times New Roman"/>
                <w:vertAlign w:val="superscript"/>
              </w:rPr>
              <w:t>3</w:t>
            </w:r>
            <w:r w:rsidRPr="009A7F4E">
              <w:rPr>
                <w:rFonts w:ascii="Times New Roman" w:hAnsi="Times New Roman" w:cs="Times New Roman"/>
              </w:rPr>
              <w:t>, years</w:t>
            </w:r>
          </w:p>
        </w:tc>
        <w:tc>
          <w:tcPr>
            <w:tcW w:w="2127" w:type="dxa"/>
            <w:gridSpan w:val="2"/>
          </w:tcPr>
          <w:p w14:paraId="331A0A4B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-2.1 (-6.8, 2.6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14:paraId="0909BABD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14:paraId="554D8FD1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-1.9 (-7.0, 3.1)</w:t>
            </w:r>
          </w:p>
        </w:tc>
        <w:tc>
          <w:tcPr>
            <w:tcW w:w="569" w:type="dxa"/>
            <w:tcMar>
              <w:left w:w="28" w:type="dxa"/>
              <w:right w:w="28" w:type="dxa"/>
            </w:tcMar>
          </w:tcPr>
          <w:p w14:paraId="1B9336BF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985" w:type="dxa"/>
            <w:gridSpan w:val="2"/>
            <w:tcMar>
              <w:left w:w="28" w:type="dxa"/>
              <w:right w:w="28" w:type="dxa"/>
            </w:tcMar>
          </w:tcPr>
          <w:p w14:paraId="79A7ED7D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-1.6 (-9.1, 5.9)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14:paraId="3A4EC5C7" w14:textId="77777777" w:rsidR="007D6128" w:rsidRPr="00A216CD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</w:tr>
      <w:tr w:rsidR="007D6128" w:rsidRPr="0016384A" w14:paraId="62016D34" w14:textId="77777777" w:rsidTr="007D6128">
        <w:trPr>
          <w:trHeight w:val="216"/>
        </w:trPr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8615EAA" w14:textId="77777777" w:rsidR="007D6128" w:rsidRPr="009A7F4E" w:rsidRDefault="007D6128" w:rsidP="007D6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BMI</w:t>
            </w:r>
            <w:r w:rsidRPr="009A7F4E">
              <w:rPr>
                <w:rFonts w:ascii="Times New Roman" w:hAnsi="Times New Roman" w:cs="Times New Roman"/>
                <w:vertAlign w:val="superscript"/>
              </w:rPr>
              <w:t>3</w:t>
            </w:r>
            <w:r w:rsidRPr="009A7F4E">
              <w:rPr>
                <w:rFonts w:ascii="Times New Roman" w:hAnsi="Times New Roman" w:cs="Times New Roman"/>
              </w:rPr>
              <w:t>, kg/m</w:t>
            </w:r>
            <w:r w:rsidRPr="009A7F4E"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127" w:type="dxa"/>
            <w:gridSpan w:val="2"/>
          </w:tcPr>
          <w:p w14:paraId="0A796C6A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6 (-0.7, 1.9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14:paraId="6F40CB03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14:paraId="23B92E40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4 (-1.0, 1.7)</w:t>
            </w:r>
          </w:p>
        </w:tc>
        <w:tc>
          <w:tcPr>
            <w:tcW w:w="569" w:type="dxa"/>
            <w:tcMar>
              <w:left w:w="28" w:type="dxa"/>
              <w:right w:w="28" w:type="dxa"/>
            </w:tcMar>
          </w:tcPr>
          <w:p w14:paraId="122FFFFB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985" w:type="dxa"/>
            <w:gridSpan w:val="2"/>
            <w:tcMar>
              <w:left w:w="28" w:type="dxa"/>
              <w:right w:w="28" w:type="dxa"/>
            </w:tcMar>
          </w:tcPr>
          <w:p w14:paraId="567BF289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-0.0 (-2.1, 2.0)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14:paraId="6C144E01" w14:textId="77777777" w:rsidR="007D6128" w:rsidRPr="00A216CD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</w:t>
            </w:r>
          </w:p>
        </w:tc>
      </w:tr>
      <w:tr w:rsidR="007D6128" w:rsidRPr="0016384A" w14:paraId="54054EB8" w14:textId="77777777" w:rsidTr="007D6128">
        <w:trPr>
          <w:trHeight w:val="216"/>
        </w:trPr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BC75302" w14:textId="77777777" w:rsidR="007D6128" w:rsidRPr="009A7F4E" w:rsidRDefault="007D6128" w:rsidP="007D6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 xml:space="preserve">Depressive features </w:t>
            </w:r>
          </w:p>
        </w:tc>
        <w:tc>
          <w:tcPr>
            <w:tcW w:w="2127" w:type="dxa"/>
            <w:gridSpan w:val="2"/>
          </w:tcPr>
          <w:p w14:paraId="58C85BE0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-1.4 (-2.4, -0.4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14:paraId="19798CCD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14:paraId="671B4194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-1.3 (-2.1, -0.5)</w:t>
            </w:r>
          </w:p>
        </w:tc>
        <w:tc>
          <w:tcPr>
            <w:tcW w:w="569" w:type="dxa"/>
            <w:tcMar>
              <w:left w:w="28" w:type="dxa"/>
              <w:right w:w="28" w:type="dxa"/>
            </w:tcMar>
          </w:tcPr>
          <w:p w14:paraId="1BAFB1F2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985" w:type="dxa"/>
            <w:gridSpan w:val="2"/>
            <w:tcMar>
              <w:left w:w="28" w:type="dxa"/>
              <w:right w:w="28" w:type="dxa"/>
            </w:tcMar>
          </w:tcPr>
          <w:p w14:paraId="3E4A48F6" w14:textId="77777777" w:rsidR="007D6128" w:rsidRPr="009A7F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9A7F4E">
              <w:rPr>
                <w:rFonts w:ascii="Times New Roman" w:hAnsi="Times New Roman" w:cs="Times New Roman"/>
              </w:rPr>
              <w:t>-2.2 (-3.9, -0.5)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14:paraId="42DDDA1C" w14:textId="77777777" w:rsidR="007D6128" w:rsidRPr="00A216CD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7D6128" w:rsidRPr="0016384A" w14:paraId="0F4DB1DA" w14:textId="77777777" w:rsidTr="007D6128">
        <w:trPr>
          <w:trHeight w:val="216"/>
        </w:trPr>
        <w:tc>
          <w:tcPr>
            <w:tcW w:w="8817" w:type="dxa"/>
            <w:gridSpan w:val="10"/>
            <w:tcMar>
              <w:left w:w="28" w:type="dxa"/>
              <w:right w:w="28" w:type="dxa"/>
            </w:tcMar>
            <w:vAlign w:val="center"/>
          </w:tcPr>
          <w:p w14:paraId="6AA9CDEB" w14:textId="77777777" w:rsidR="007D6128" w:rsidRDefault="007D6128" w:rsidP="007D6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MD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(gm/cm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7D6128" w:rsidRPr="0016384A" w14:paraId="576F8553" w14:textId="77777777" w:rsidTr="007D6128">
        <w:trPr>
          <w:trHeight w:val="216"/>
        </w:trPr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32ACA6E0" w14:textId="77777777" w:rsidR="007D6128" w:rsidRPr="0016384A" w:rsidRDefault="007D6128" w:rsidP="007D6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72306D">
              <w:rPr>
                <w:rFonts w:ascii="Times New Roman" w:hAnsi="Times New Roman" w:cs="Times New Roman"/>
              </w:rPr>
              <w:t>Lumbar spine</w:t>
            </w:r>
          </w:p>
        </w:tc>
        <w:tc>
          <w:tcPr>
            <w:tcW w:w="2127" w:type="dxa"/>
            <w:gridSpan w:val="2"/>
          </w:tcPr>
          <w:p w14:paraId="248ABF6F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79004E">
              <w:rPr>
                <w:rFonts w:ascii="Times New Roman" w:hAnsi="Times New Roman" w:cs="Times New Roman"/>
              </w:rPr>
              <w:t>-0.04 (</w:t>
            </w:r>
            <w:r>
              <w:rPr>
                <w:rFonts w:ascii="Times New Roman" w:hAnsi="Times New Roman" w:cs="Times New Roman"/>
              </w:rPr>
              <w:t xml:space="preserve">-0.1, 0.02) 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14:paraId="79DED9EA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14:paraId="755AE8FB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-0.1, 0.02)</w:t>
            </w:r>
          </w:p>
        </w:tc>
        <w:tc>
          <w:tcPr>
            <w:tcW w:w="569" w:type="dxa"/>
            <w:tcMar>
              <w:left w:w="28" w:type="dxa"/>
              <w:right w:w="28" w:type="dxa"/>
            </w:tcMar>
          </w:tcPr>
          <w:p w14:paraId="3BA8D281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985" w:type="dxa"/>
            <w:gridSpan w:val="2"/>
            <w:tcMar>
              <w:left w:w="28" w:type="dxa"/>
              <w:right w:w="28" w:type="dxa"/>
            </w:tcMar>
          </w:tcPr>
          <w:p w14:paraId="56A0794D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7 (-0.16, 0.02)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14:paraId="655A6207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</w:tr>
      <w:tr w:rsidR="007D6128" w:rsidRPr="0016384A" w14:paraId="19FC034A" w14:textId="77777777" w:rsidTr="007D6128">
        <w:trPr>
          <w:trHeight w:val="216"/>
        </w:trPr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14:paraId="6C5AB8BC" w14:textId="77777777" w:rsidR="007D6128" w:rsidRPr="0016384A" w:rsidRDefault="007D6128" w:rsidP="007D6128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72306D">
              <w:rPr>
                <w:rFonts w:ascii="Times New Roman" w:hAnsi="Times New Roman" w:cs="Times New Roman"/>
              </w:rPr>
              <w:t>otal hip</w:t>
            </w:r>
          </w:p>
        </w:tc>
        <w:tc>
          <w:tcPr>
            <w:tcW w:w="2127" w:type="dxa"/>
            <w:gridSpan w:val="2"/>
          </w:tcPr>
          <w:p w14:paraId="6F6E009A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3, 0.06)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</w:tcPr>
          <w:p w14:paraId="6A19FAF8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701" w:type="dxa"/>
            <w:gridSpan w:val="2"/>
            <w:tcMar>
              <w:left w:w="28" w:type="dxa"/>
              <w:right w:w="28" w:type="dxa"/>
            </w:tcMar>
          </w:tcPr>
          <w:p w14:paraId="01BDF302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-0.04, 0.06)</w:t>
            </w:r>
          </w:p>
        </w:tc>
        <w:tc>
          <w:tcPr>
            <w:tcW w:w="569" w:type="dxa"/>
            <w:tcMar>
              <w:left w:w="28" w:type="dxa"/>
              <w:right w:w="28" w:type="dxa"/>
            </w:tcMar>
          </w:tcPr>
          <w:p w14:paraId="6F205151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985" w:type="dxa"/>
            <w:gridSpan w:val="2"/>
            <w:tcMar>
              <w:left w:w="28" w:type="dxa"/>
              <w:right w:w="28" w:type="dxa"/>
            </w:tcMar>
          </w:tcPr>
          <w:p w14:paraId="45DC761B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 (-0.05, 0.09)</w:t>
            </w:r>
          </w:p>
        </w:tc>
        <w:tc>
          <w:tcPr>
            <w:tcW w:w="593" w:type="dxa"/>
            <w:tcMar>
              <w:left w:w="28" w:type="dxa"/>
              <w:right w:w="28" w:type="dxa"/>
            </w:tcMar>
          </w:tcPr>
          <w:p w14:paraId="35ABC6F2" w14:textId="77777777" w:rsidR="007D6128" w:rsidRPr="0079004E" w:rsidRDefault="007D6128" w:rsidP="007D6128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</w:tr>
    </w:tbl>
    <w:p w14:paraId="7416EB65" w14:textId="77777777" w:rsidR="007D6128" w:rsidRPr="00B23115" w:rsidRDefault="007D6128" w:rsidP="007D6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311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23115">
        <w:rPr>
          <w:rFonts w:ascii="Times New Roman" w:hAnsi="Times New Roman" w:cs="Times New Roman"/>
          <w:sz w:val="24"/>
          <w:szCs w:val="24"/>
        </w:rPr>
        <w:t xml:space="preserve">Data available for </w:t>
      </w:r>
      <w:r>
        <w:rPr>
          <w:rFonts w:ascii="Times New Roman" w:hAnsi="Times New Roman" w:cs="Times New Roman"/>
          <w:sz w:val="24"/>
          <w:szCs w:val="24"/>
        </w:rPr>
        <w:t>429</w:t>
      </w:r>
      <w:r w:rsidRPr="00B23115">
        <w:rPr>
          <w:rFonts w:ascii="Times New Roman" w:hAnsi="Times New Roman" w:cs="Times New Roman"/>
          <w:sz w:val="24"/>
          <w:szCs w:val="24"/>
        </w:rPr>
        <w:t xml:space="preserve"> participants who provided pain, disability and </w:t>
      </w:r>
      <w:r>
        <w:rPr>
          <w:rFonts w:ascii="Times New Roman" w:hAnsi="Times New Roman" w:cs="Times New Roman"/>
          <w:sz w:val="24"/>
          <w:szCs w:val="24"/>
        </w:rPr>
        <w:t xml:space="preserve">BMD data </w:t>
      </w:r>
      <w:r w:rsidRPr="00B23115">
        <w:rPr>
          <w:rFonts w:ascii="Times New Roman" w:hAnsi="Times New Roman" w:cs="Times New Roman"/>
          <w:sz w:val="24"/>
          <w:szCs w:val="24"/>
        </w:rPr>
        <w:t>at both time points.</w:t>
      </w:r>
    </w:p>
    <w:p w14:paraId="2E5186C4" w14:textId="77777777" w:rsidR="007D6128" w:rsidRDefault="007D6128" w:rsidP="007D6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2311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23115">
        <w:rPr>
          <w:rFonts w:ascii="Times New Roman" w:hAnsi="Times New Roman" w:cs="Times New Roman"/>
          <w:sz w:val="24"/>
          <w:szCs w:val="24"/>
        </w:rPr>
        <w:t>Data available for 43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B23115">
        <w:rPr>
          <w:rFonts w:ascii="Times New Roman" w:hAnsi="Times New Roman" w:cs="Times New Roman"/>
          <w:sz w:val="24"/>
          <w:szCs w:val="24"/>
        </w:rPr>
        <w:t xml:space="preserve"> for participants who provided pain and </w:t>
      </w:r>
      <w:r>
        <w:rPr>
          <w:rFonts w:ascii="Times New Roman" w:hAnsi="Times New Roman" w:cs="Times New Roman"/>
          <w:sz w:val="24"/>
          <w:szCs w:val="24"/>
        </w:rPr>
        <w:t>BMD data</w:t>
      </w:r>
      <w:r w:rsidRPr="00B23115">
        <w:rPr>
          <w:rFonts w:ascii="Times New Roman" w:hAnsi="Times New Roman" w:cs="Times New Roman"/>
          <w:sz w:val="24"/>
          <w:szCs w:val="24"/>
        </w:rPr>
        <w:t>, but not disability data at both time points.</w:t>
      </w:r>
    </w:p>
    <w:p w14:paraId="08ABD776" w14:textId="77777777" w:rsidR="007D6128" w:rsidRDefault="007D6128" w:rsidP="007D6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Data presented as mean difference (95% Confidence Interval); comparison p-value for Independent T-test </w:t>
      </w:r>
    </w:p>
    <w:p w14:paraId="43757D91" w14:textId="77777777" w:rsidR="007D6128" w:rsidRPr="00B23115" w:rsidRDefault="007D6128" w:rsidP="007D612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</w:rPr>
        <w:t xml:space="preserve"> </w:t>
      </w:r>
      <w:r w:rsidRPr="0072306D">
        <w:rPr>
          <w:rFonts w:ascii="Times New Roman" w:hAnsi="Times New Roman" w:cs="Times New Roman"/>
        </w:rPr>
        <w:t>BMI Body mass index; BMD, Bone mineral density</w:t>
      </w:r>
    </w:p>
    <w:p w14:paraId="4A227402" w14:textId="57C62212" w:rsidR="00747CE0" w:rsidRDefault="00747CE0" w:rsidP="00747CE0">
      <w:pPr>
        <w:keepNext/>
        <w:keepLines/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4ACF252C" w14:textId="77777777" w:rsidR="00EC05A4" w:rsidRDefault="00EC05A4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99BA648" w14:textId="323F8B48" w:rsidR="00EC05A4" w:rsidRPr="00A045B8" w:rsidRDefault="00EC05A4" w:rsidP="00EC05A4">
      <w:pPr>
        <w:keepNext/>
        <w:keepLine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45B8">
        <w:rPr>
          <w:rFonts w:ascii="Times New Roman" w:hAnsi="Times New Roman" w:cs="Times New Roman"/>
          <w:b/>
          <w:sz w:val="24"/>
          <w:szCs w:val="24"/>
        </w:rPr>
        <w:lastRenderedPageBreak/>
        <w:t>Supplementary Table 3: Association of BMD measurements and incident pain and/or disability in participants without any pain and/or disability, or between BMD measurements and developing high-intensity pain and/or disability from low-intensity symptoms in participants with low pain and /or low disability at base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EC05A4" w:rsidRPr="00A045B8" w14:paraId="02AA811B" w14:textId="77777777" w:rsidTr="00C02E02">
        <w:tc>
          <w:tcPr>
            <w:tcW w:w="1803" w:type="dxa"/>
          </w:tcPr>
          <w:p w14:paraId="2346DB98" w14:textId="77777777" w:rsidR="00EC05A4" w:rsidRPr="00A045B8" w:rsidRDefault="00EC05A4" w:rsidP="00EC05A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6" w:type="dxa"/>
            <w:gridSpan w:val="2"/>
          </w:tcPr>
          <w:p w14:paraId="70631BF9" w14:textId="77777777" w:rsidR="00EC05A4" w:rsidRPr="00A045B8" w:rsidRDefault="00EC05A4" w:rsidP="00EC05A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mong those without pain and/or disability at baseline</w:t>
            </w:r>
          </w:p>
        </w:tc>
        <w:tc>
          <w:tcPr>
            <w:tcW w:w="3607" w:type="dxa"/>
            <w:gridSpan w:val="2"/>
          </w:tcPr>
          <w:p w14:paraId="253523C8" w14:textId="77777777" w:rsidR="00EC05A4" w:rsidRPr="00A045B8" w:rsidRDefault="00EC05A4" w:rsidP="00EC05A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mong those with low intensity-pain and/or low disability at baseline</w:t>
            </w:r>
          </w:p>
        </w:tc>
      </w:tr>
      <w:tr w:rsidR="00EC05A4" w:rsidRPr="00A045B8" w14:paraId="3CA28257" w14:textId="77777777" w:rsidTr="00C02E02">
        <w:tc>
          <w:tcPr>
            <w:tcW w:w="1803" w:type="dxa"/>
          </w:tcPr>
          <w:p w14:paraId="6227AD4B" w14:textId="77777777" w:rsidR="00EC05A4" w:rsidRPr="00A045B8" w:rsidRDefault="00EC05A4" w:rsidP="00EC05A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606" w:type="dxa"/>
            <w:gridSpan w:val="2"/>
            <w:vAlign w:val="center"/>
          </w:tcPr>
          <w:p w14:paraId="272FF0D7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Total Population 140</w:t>
            </w:r>
          </w:p>
          <w:p w14:paraId="7537235F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Incident high intensity 74</w:t>
            </w:r>
          </w:p>
        </w:tc>
        <w:tc>
          <w:tcPr>
            <w:tcW w:w="3607" w:type="dxa"/>
            <w:gridSpan w:val="2"/>
            <w:vAlign w:val="center"/>
          </w:tcPr>
          <w:p w14:paraId="5F54E759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Total population 289</w:t>
            </w:r>
          </w:p>
          <w:p w14:paraId="573C3AA4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Incident high intensity 30</w:t>
            </w:r>
          </w:p>
        </w:tc>
      </w:tr>
      <w:tr w:rsidR="00EC05A4" w:rsidRPr="00A045B8" w14:paraId="0A78F43F" w14:textId="77777777" w:rsidTr="00C02E02">
        <w:tc>
          <w:tcPr>
            <w:tcW w:w="1803" w:type="dxa"/>
          </w:tcPr>
          <w:p w14:paraId="416F1880" w14:textId="77777777" w:rsidR="00EC05A4" w:rsidRPr="00A045B8" w:rsidRDefault="00EC05A4" w:rsidP="00EC05A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BMD (g/cm</w:t>
            </w:r>
            <w:r w:rsidRPr="00A0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03" w:type="dxa"/>
          </w:tcPr>
          <w:p w14:paraId="5E0BB89F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02B6889A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 w:rsidRPr="00A0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3" w:type="dxa"/>
          </w:tcPr>
          <w:p w14:paraId="2FA33172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22ACB06B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 w:rsidRPr="00A0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3" w:type="dxa"/>
          </w:tcPr>
          <w:p w14:paraId="55F8C6B8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Unadjusted</w:t>
            </w:r>
          </w:p>
          <w:p w14:paraId="43EC767B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  <w:r w:rsidRPr="00A0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804" w:type="dxa"/>
          </w:tcPr>
          <w:p w14:paraId="618A2D44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  <w:p w14:paraId="0CF768B7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OR (95% CI)</w:t>
            </w:r>
          </w:p>
        </w:tc>
      </w:tr>
      <w:tr w:rsidR="00EC05A4" w:rsidRPr="00A045B8" w14:paraId="5A4930A8" w14:textId="77777777" w:rsidTr="00C02E02">
        <w:tc>
          <w:tcPr>
            <w:tcW w:w="1803" w:type="dxa"/>
          </w:tcPr>
          <w:p w14:paraId="5D3EDE77" w14:textId="77777777" w:rsidR="00EC05A4" w:rsidRPr="00A045B8" w:rsidRDefault="00EC05A4" w:rsidP="00EC05A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803" w:type="dxa"/>
          </w:tcPr>
          <w:p w14:paraId="4FE9634E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47938CA4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8-1.02)</w:t>
            </w:r>
          </w:p>
        </w:tc>
        <w:tc>
          <w:tcPr>
            <w:tcW w:w="1803" w:type="dxa"/>
          </w:tcPr>
          <w:p w14:paraId="0287393D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18AB7B7B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7-1.01)</w:t>
            </w:r>
          </w:p>
        </w:tc>
        <w:tc>
          <w:tcPr>
            <w:tcW w:w="1803" w:type="dxa"/>
          </w:tcPr>
          <w:p w14:paraId="05ACD882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  <w:p w14:paraId="52FAADE5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9-1.03)</w:t>
            </w:r>
          </w:p>
        </w:tc>
        <w:tc>
          <w:tcPr>
            <w:tcW w:w="1804" w:type="dxa"/>
          </w:tcPr>
          <w:p w14:paraId="75EE0CA5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  <w:p w14:paraId="486809B5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8-1.03)</w:t>
            </w:r>
          </w:p>
        </w:tc>
      </w:tr>
      <w:tr w:rsidR="00EC05A4" w:rsidRPr="00A045B8" w14:paraId="420C73FC" w14:textId="77777777" w:rsidTr="00C02E02">
        <w:tc>
          <w:tcPr>
            <w:tcW w:w="1803" w:type="dxa"/>
          </w:tcPr>
          <w:p w14:paraId="44DC76F2" w14:textId="77777777" w:rsidR="00EC05A4" w:rsidRPr="00A045B8" w:rsidRDefault="00EC05A4" w:rsidP="00EC05A4">
            <w:pPr>
              <w:keepNext/>
              <w:keepLines/>
              <w:spacing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803" w:type="dxa"/>
          </w:tcPr>
          <w:p w14:paraId="58CBFA8E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14:paraId="2457EEDB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8-1.02)</w:t>
            </w:r>
          </w:p>
        </w:tc>
        <w:tc>
          <w:tcPr>
            <w:tcW w:w="1803" w:type="dxa"/>
          </w:tcPr>
          <w:p w14:paraId="5C731628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4625EB20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6-1.02)</w:t>
            </w:r>
          </w:p>
        </w:tc>
        <w:tc>
          <w:tcPr>
            <w:tcW w:w="1803" w:type="dxa"/>
          </w:tcPr>
          <w:p w14:paraId="37BA085C" w14:textId="77777777" w:rsidR="00EC05A4" w:rsidRPr="00A045B8" w:rsidRDefault="00EC05A4" w:rsidP="00EC05A4">
            <w:pPr>
              <w:keepNext/>
              <w:keepLines/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76DF942D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6-1.02)</w:t>
            </w:r>
          </w:p>
        </w:tc>
        <w:tc>
          <w:tcPr>
            <w:tcW w:w="1804" w:type="dxa"/>
          </w:tcPr>
          <w:p w14:paraId="7A446B9E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2DE1948B" w14:textId="77777777" w:rsidR="00EC05A4" w:rsidRPr="00A045B8" w:rsidRDefault="00EC05A4" w:rsidP="00EC05A4">
            <w:pPr>
              <w:keepNext/>
              <w:keepLines/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5-1.02)</w:t>
            </w:r>
          </w:p>
        </w:tc>
      </w:tr>
    </w:tbl>
    <w:p w14:paraId="72CA5C11" w14:textId="77777777" w:rsidR="00EC05A4" w:rsidRPr="00A045B8" w:rsidRDefault="00EC05A4" w:rsidP="00EC05A4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45B8">
        <w:rPr>
          <w:rFonts w:ascii="Times New Roman" w:hAnsi="Times New Roman" w:cs="Times New Roman"/>
          <w:sz w:val="24"/>
          <w:szCs w:val="24"/>
        </w:rPr>
        <w:t>Odds ratio (95% confidence interval)</w:t>
      </w:r>
    </w:p>
    <w:p w14:paraId="583AE9FE" w14:textId="77777777" w:rsidR="00EC05A4" w:rsidRPr="00867B1D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45B8">
        <w:rPr>
          <w:rFonts w:ascii="Times New Roman" w:hAnsi="Times New Roman" w:cs="Times New Roman"/>
          <w:sz w:val="24"/>
          <w:szCs w:val="24"/>
        </w:rPr>
        <w:t>Adjusted for age, BMI, depression, mobility (low-mobility), education (Not completed secondary school or lower), smoking (not-current smoker), any artefact (present) and time between two measurements (between 2006-2010 and 2016-2021) (in years)</w:t>
      </w:r>
    </w:p>
    <w:p w14:paraId="79F4C55A" w14:textId="77777777" w:rsidR="000D7DA7" w:rsidRDefault="000D7DA7" w:rsidP="00EC05A4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B149D74" w14:textId="77777777" w:rsidR="009C6347" w:rsidRDefault="009C6347" w:rsidP="00DF5023">
      <w:pPr>
        <w:spacing w:line="240" w:lineRule="auto"/>
        <w:rPr>
          <w:rFonts w:ascii="Times New Roman" w:hAnsi="Times New Roman" w:cs="Times New Roman"/>
          <w:b/>
        </w:rPr>
      </w:pPr>
    </w:p>
    <w:p w14:paraId="60EA37BD" w14:textId="77777777" w:rsidR="00EC05A4" w:rsidRDefault="00EC05A4">
      <w:pPr>
        <w:spacing w:line="259" w:lineRule="auto"/>
        <w:rPr>
          <w:rFonts w:ascii="Times New Roman" w:hAnsi="Times New Roman" w:cs="Times New Roman"/>
          <w:color w:val="222222"/>
          <w:sz w:val="24"/>
          <w:szCs w:val="24"/>
          <w:u w:val="single"/>
        </w:rPr>
      </w:pPr>
      <w:r>
        <w:rPr>
          <w:rFonts w:ascii="Times New Roman" w:hAnsi="Times New Roman" w:cs="Times New Roman"/>
          <w:color w:val="222222"/>
          <w:sz w:val="24"/>
          <w:szCs w:val="24"/>
          <w:u w:val="single"/>
        </w:rPr>
        <w:br w:type="page"/>
      </w:r>
    </w:p>
    <w:p w14:paraId="066A5AA4" w14:textId="24F1878F" w:rsidR="00EC05A4" w:rsidRPr="00EC05A4" w:rsidRDefault="00EC05A4" w:rsidP="00EC05A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EC05A4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4a – Annual percentage change in BMD at the lumbar spine and total hip in those with and without incident back pain and/or disability at follow up </w:t>
      </w:r>
    </w:p>
    <w:tbl>
      <w:tblPr>
        <w:tblW w:w="978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0"/>
        <w:gridCol w:w="1134"/>
        <w:gridCol w:w="992"/>
        <w:gridCol w:w="567"/>
        <w:gridCol w:w="992"/>
        <w:gridCol w:w="992"/>
        <w:gridCol w:w="709"/>
        <w:gridCol w:w="992"/>
        <w:gridCol w:w="1134"/>
        <w:gridCol w:w="709"/>
      </w:tblGrid>
      <w:tr w:rsidR="00EC05A4" w:rsidRPr="00A045B8" w14:paraId="39F9A755" w14:textId="77777777" w:rsidTr="00C02E02">
        <w:trPr>
          <w:trHeight w:val="25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240618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A894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Pain and/or disability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4067D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Pain</w:t>
            </w:r>
          </w:p>
        </w:tc>
        <w:tc>
          <w:tcPr>
            <w:tcW w:w="28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DC8C28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Disability</w:t>
            </w:r>
          </w:p>
        </w:tc>
      </w:tr>
      <w:tr w:rsidR="00EC05A4" w:rsidRPr="00A045B8" w14:paraId="67EBAA4F" w14:textId="77777777" w:rsidTr="00C02E02">
        <w:trPr>
          <w:trHeight w:val="1018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9548B0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557D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No or low-intensity pain and/or disability </w:t>
            </w:r>
          </w:p>
          <w:p w14:paraId="6D66762C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 n = 39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ED0670E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High-intensity pain and/or disability</w:t>
            </w:r>
          </w:p>
          <w:p w14:paraId="6C0E3B4E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n = 37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9061A84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42B7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No or low pain</w:t>
            </w:r>
          </w:p>
          <w:p w14:paraId="3E747BA0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 n = 39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8BA9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High-intensity pain </w:t>
            </w:r>
          </w:p>
          <w:p w14:paraId="3D75806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n = 3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BB71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D19F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No or low disability</w:t>
            </w:r>
          </w:p>
          <w:p w14:paraId="34193228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n = 415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A5E8D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High disability</w:t>
            </w:r>
          </w:p>
          <w:p w14:paraId="08E1944A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n = 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27FB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P</w:t>
            </w:r>
          </w:p>
        </w:tc>
      </w:tr>
      <w:tr w:rsidR="00EC05A4" w:rsidRPr="00A045B8" w14:paraId="0D24CBDC" w14:textId="77777777" w:rsidTr="00C02E02">
        <w:trPr>
          <w:trHeight w:val="141"/>
        </w:trPr>
        <w:tc>
          <w:tcPr>
            <w:tcW w:w="978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6F1966E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Lumbar</w:t>
            </w:r>
          </w:p>
        </w:tc>
      </w:tr>
      <w:tr w:rsidR="00EC05A4" w:rsidRPr="00A045B8" w14:paraId="172CAEF4" w14:textId="77777777" w:rsidTr="00C02E02">
        <w:trPr>
          <w:trHeight w:val="48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7AD7EDA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Absolute change over 10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8596C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04 (0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2DBB511D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05 (0.0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062386F4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CE1B6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-0.04 </w:t>
            </w:r>
          </w:p>
          <w:p w14:paraId="4F6BB6E4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4365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06</w:t>
            </w:r>
          </w:p>
          <w:p w14:paraId="23B6C9C8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0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67CD75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41C623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04</w:t>
            </w:r>
          </w:p>
          <w:p w14:paraId="415B153D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08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4AADE9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  <w:p w14:paraId="71FE9AE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8AB41D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</w:tr>
      <w:tr w:rsidR="00EC05A4" w:rsidRPr="00A045B8" w14:paraId="672F88D9" w14:textId="77777777" w:rsidTr="00C02E02">
        <w:trPr>
          <w:trHeight w:val="564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8408821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Percentage change per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32A63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34% (0.7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4A6DEDFB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48% (0.79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64FA41A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576531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-0.34% </w:t>
            </w:r>
          </w:p>
          <w:p w14:paraId="7BD1EA6E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72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1B71CD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50% (0.8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E9986C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891DA3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35%</w:t>
            </w:r>
          </w:p>
          <w:p w14:paraId="3D42A4B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73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7058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0.34%</w:t>
            </w:r>
          </w:p>
          <w:p w14:paraId="485B2910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9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4326AC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C05A4" w:rsidRPr="00A045B8" w14:paraId="4AD3C035" w14:textId="77777777" w:rsidTr="00C02E02">
        <w:trPr>
          <w:trHeight w:val="151"/>
        </w:trPr>
        <w:tc>
          <w:tcPr>
            <w:tcW w:w="9781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5A1CA1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</w:tr>
      <w:tr w:rsidR="00EC05A4" w:rsidRPr="00A045B8" w14:paraId="349AE146" w14:textId="77777777" w:rsidTr="00C02E02">
        <w:trPr>
          <w:trHeight w:val="517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818CE4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Absolute change over 10 year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6E649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03 (0.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6CBD681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02 (0.05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394F37F0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21B626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0.03 </w:t>
            </w:r>
          </w:p>
          <w:p w14:paraId="3B559FFB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E7214B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  <w:p w14:paraId="63F5348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D09AA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98AACE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  <w:p w14:paraId="6BDD77D3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AD56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03 (0.02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ADFDD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EC05A4" w:rsidRPr="00A045B8" w14:paraId="00091D38" w14:textId="77777777" w:rsidTr="00C02E02">
        <w:trPr>
          <w:trHeight w:val="552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4C118EA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Percentage change per yea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5A4B8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31% (0.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AED0D44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26% (0.48)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28" w:type="dxa"/>
              <w:right w:w="28" w:type="dxa"/>
            </w:tcMar>
          </w:tcPr>
          <w:p w14:paraId="7322F59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34A6DB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32%</w:t>
            </w:r>
          </w:p>
          <w:p w14:paraId="41F1E2EB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B3685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25%</w:t>
            </w:r>
          </w:p>
          <w:p w14:paraId="188794C3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50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2CDD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F7224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31%</w:t>
            </w:r>
          </w:p>
          <w:p w14:paraId="1D4AC265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56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06525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  <w:p w14:paraId="08052F16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31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C0F05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</w:tbl>
    <w:p w14:paraId="78B29E1E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</w:rPr>
        <w:t xml:space="preserve">Data presented as mean (standard deviation); comparison p-value for Independent T-test </w:t>
      </w:r>
    </w:p>
    <w:p w14:paraId="7768EE9D" w14:textId="77777777" w:rsidR="00EC05A4" w:rsidRPr="00A045B8" w:rsidRDefault="00EC05A4" w:rsidP="00EC05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0F97057C" w14:textId="77777777" w:rsidR="00EC05A4" w:rsidRPr="00A045B8" w:rsidRDefault="00EC05A4" w:rsidP="00EC05A4">
      <w:pPr>
        <w:spacing w:line="240" w:lineRule="auto"/>
        <w:rPr>
          <w:rFonts w:ascii="Times New Roman" w:hAnsi="Times New Roman" w:cs="Times New Roman"/>
          <w:color w:val="222222"/>
          <w:sz w:val="24"/>
          <w:szCs w:val="24"/>
          <w:u w:val="single"/>
        </w:rPr>
      </w:pPr>
      <w:r w:rsidRPr="00A045B8">
        <w:rPr>
          <w:rFonts w:ascii="Times New Roman" w:hAnsi="Times New Roman" w:cs="Times New Roman"/>
          <w:color w:val="222222"/>
          <w:sz w:val="24"/>
          <w:szCs w:val="24"/>
          <w:u w:val="single"/>
        </w:rPr>
        <w:br w:type="page"/>
      </w:r>
    </w:p>
    <w:p w14:paraId="101ECA9D" w14:textId="77777777" w:rsidR="00EC05A4" w:rsidRPr="00A045B8" w:rsidRDefault="00EC05A4" w:rsidP="00EC05A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A045B8">
        <w:rPr>
          <w:rFonts w:ascii="Times New Roman" w:hAnsi="Times New Roman" w:cs="Times New Roman"/>
          <w:b/>
        </w:rPr>
        <w:lastRenderedPageBreak/>
        <w:t>Supplementary</w:t>
      </w:r>
      <w:r w:rsidRPr="00A045B8">
        <w:rPr>
          <w:rFonts w:ascii="Times New Roman" w:hAnsi="Times New Roman" w:cs="Times New Roman"/>
          <w:b/>
          <w:sz w:val="24"/>
          <w:szCs w:val="24"/>
        </w:rPr>
        <w:t xml:space="preserve"> Table 4b: Association of annual percentage change in BMD with developing high-intensity pain and/or high-disability </w:t>
      </w:r>
    </w:p>
    <w:tbl>
      <w:tblPr>
        <w:tblStyle w:val="TableGrid"/>
        <w:tblW w:w="8865" w:type="dxa"/>
        <w:tblInd w:w="-5" w:type="dxa"/>
        <w:tblLook w:val="04A0" w:firstRow="1" w:lastRow="0" w:firstColumn="1" w:lastColumn="0" w:noHBand="0" w:noVBand="1"/>
      </w:tblPr>
      <w:tblGrid>
        <w:gridCol w:w="797"/>
        <w:gridCol w:w="1386"/>
        <w:gridCol w:w="1362"/>
        <w:gridCol w:w="1387"/>
        <w:gridCol w:w="1241"/>
        <w:gridCol w:w="1508"/>
        <w:gridCol w:w="1184"/>
      </w:tblGrid>
      <w:tr w:rsidR="00EC05A4" w:rsidRPr="00A045B8" w14:paraId="58CCB40D" w14:textId="77777777" w:rsidTr="00C02E02">
        <w:trPr>
          <w:trHeight w:val="530"/>
        </w:trPr>
        <w:tc>
          <w:tcPr>
            <w:tcW w:w="797" w:type="dxa"/>
            <w:tcMar>
              <w:left w:w="0" w:type="dxa"/>
              <w:right w:w="0" w:type="dxa"/>
            </w:tcMar>
          </w:tcPr>
          <w:p w14:paraId="084FB5FE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Change score</w:t>
            </w:r>
          </w:p>
        </w:tc>
        <w:tc>
          <w:tcPr>
            <w:tcW w:w="2748" w:type="dxa"/>
            <w:gridSpan w:val="2"/>
            <w:tcMar>
              <w:left w:w="0" w:type="dxa"/>
              <w:right w:w="0" w:type="dxa"/>
            </w:tcMar>
          </w:tcPr>
          <w:p w14:paraId="7505734A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Pain and disability</w:t>
            </w:r>
          </w:p>
        </w:tc>
        <w:tc>
          <w:tcPr>
            <w:tcW w:w="2628" w:type="dxa"/>
            <w:gridSpan w:val="2"/>
            <w:tcMar>
              <w:left w:w="0" w:type="dxa"/>
              <w:right w:w="0" w:type="dxa"/>
            </w:tcMar>
          </w:tcPr>
          <w:p w14:paraId="6D24C98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Pain</w:t>
            </w:r>
          </w:p>
        </w:tc>
        <w:tc>
          <w:tcPr>
            <w:tcW w:w="2692" w:type="dxa"/>
            <w:gridSpan w:val="2"/>
            <w:tcMar>
              <w:left w:w="0" w:type="dxa"/>
              <w:right w:w="0" w:type="dxa"/>
            </w:tcMar>
          </w:tcPr>
          <w:p w14:paraId="3755272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Disability</w:t>
            </w:r>
          </w:p>
        </w:tc>
      </w:tr>
      <w:tr w:rsidR="00EC05A4" w:rsidRPr="00A045B8" w14:paraId="60AD0453" w14:textId="77777777" w:rsidTr="00C02E02">
        <w:trPr>
          <w:trHeight w:val="530"/>
        </w:trPr>
        <w:tc>
          <w:tcPr>
            <w:tcW w:w="797" w:type="dxa"/>
            <w:tcMar>
              <w:left w:w="0" w:type="dxa"/>
              <w:right w:w="0" w:type="dxa"/>
            </w:tcMar>
          </w:tcPr>
          <w:p w14:paraId="4024343C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BMD (g/cm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86" w:type="dxa"/>
            <w:tcMar>
              <w:left w:w="0" w:type="dxa"/>
              <w:right w:w="0" w:type="dxa"/>
            </w:tcMar>
          </w:tcPr>
          <w:p w14:paraId="47F4AFA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11034295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451E0859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62" w:type="dxa"/>
            <w:tcMar>
              <w:left w:w="0" w:type="dxa"/>
              <w:right w:w="0" w:type="dxa"/>
            </w:tcMar>
          </w:tcPr>
          <w:p w14:paraId="2C331D58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  <w:p w14:paraId="3FF978BC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60998DE0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87" w:type="dxa"/>
            <w:tcMar>
              <w:left w:w="0" w:type="dxa"/>
              <w:right w:w="0" w:type="dxa"/>
            </w:tcMar>
          </w:tcPr>
          <w:p w14:paraId="7DE4B272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499ECB15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6BE1AE48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</w:tcPr>
          <w:p w14:paraId="4BE7EF33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  <w:p w14:paraId="1BD058D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22EDC7E4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8" w:type="dxa"/>
            <w:tcMar>
              <w:left w:w="0" w:type="dxa"/>
              <w:right w:w="0" w:type="dxa"/>
            </w:tcMar>
          </w:tcPr>
          <w:p w14:paraId="171A32BF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631996B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67B7AF5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4" w:type="dxa"/>
            <w:tcMar>
              <w:left w:w="0" w:type="dxa"/>
              <w:right w:w="0" w:type="dxa"/>
            </w:tcMar>
          </w:tcPr>
          <w:p w14:paraId="0CCE73A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  <w:p w14:paraId="673869DE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7A42686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EC05A4" w:rsidRPr="00A045B8" w14:paraId="30DF6571" w14:textId="77777777" w:rsidTr="00C02E02">
        <w:trPr>
          <w:trHeight w:val="224"/>
        </w:trPr>
        <w:tc>
          <w:tcPr>
            <w:tcW w:w="797" w:type="dxa"/>
            <w:tcMar>
              <w:left w:w="0" w:type="dxa"/>
              <w:right w:w="0" w:type="dxa"/>
            </w:tcMar>
          </w:tcPr>
          <w:p w14:paraId="688BBF30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386" w:type="dxa"/>
            <w:tcMar>
              <w:left w:w="0" w:type="dxa"/>
              <w:right w:w="0" w:type="dxa"/>
            </w:tcMar>
          </w:tcPr>
          <w:p w14:paraId="543288E0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31B9DD8E" w14:textId="7266F110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531A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1.24)</w:t>
            </w:r>
          </w:p>
        </w:tc>
        <w:tc>
          <w:tcPr>
            <w:tcW w:w="1362" w:type="dxa"/>
            <w:tcMar>
              <w:left w:w="0" w:type="dxa"/>
              <w:right w:w="0" w:type="dxa"/>
            </w:tcMar>
          </w:tcPr>
          <w:p w14:paraId="427564CE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2CA912F8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7-1.35)</w:t>
            </w:r>
          </w:p>
        </w:tc>
        <w:tc>
          <w:tcPr>
            <w:tcW w:w="1387" w:type="dxa"/>
            <w:tcMar>
              <w:left w:w="0" w:type="dxa"/>
              <w:right w:w="0" w:type="dxa"/>
            </w:tcMar>
          </w:tcPr>
          <w:p w14:paraId="6D498FA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3A18F88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5-1.21)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</w:tcPr>
          <w:p w14:paraId="6B02F41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  <w:p w14:paraId="6B5ACDC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3-1.34)</w:t>
            </w:r>
          </w:p>
        </w:tc>
        <w:tc>
          <w:tcPr>
            <w:tcW w:w="1508" w:type="dxa"/>
            <w:tcMar>
              <w:left w:w="0" w:type="dxa"/>
              <w:right w:w="0" w:type="dxa"/>
            </w:tcMar>
          </w:tcPr>
          <w:p w14:paraId="15961B33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3A9E3265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8-2.20)</w:t>
            </w:r>
          </w:p>
        </w:tc>
        <w:tc>
          <w:tcPr>
            <w:tcW w:w="1184" w:type="dxa"/>
            <w:tcMar>
              <w:left w:w="0" w:type="dxa"/>
              <w:right w:w="0" w:type="dxa"/>
            </w:tcMar>
          </w:tcPr>
          <w:p w14:paraId="62000F60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</w:p>
          <w:p w14:paraId="375AC90A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9-2.66)</w:t>
            </w:r>
          </w:p>
        </w:tc>
      </w:tr>
      <w:tr w:rsidR="00EC05A4" w:rsidRPr="00A045B8" w14:paraId="3DA4A40B" w14:textId="77777777" w:rsidTr="00C02E02">
        <w:trPr>
          <w:trHeight w:val="272"/>
        </w:trPr>
        <w:tc>
          <w:tcPr>
            <w:tcW w:w="797" w:type="dxa"/>
            <w:tcMar>
              <w:left w:w="0" w:type="dxa"/>
              <w:right w:w="0" w:type="dxa"/>
            </w:tcMar>
          </w:tcPr>
          <w:p w14:paraId="05436D9B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386" w:type="dxa"/>
            <w:tcMar>
              <w:left w:w="0" w:type="dxa"/>
              <w:right w:w="0" w:type="dxa"/>
            </w:tcMar>
          </w:tcPr>
          <w:p w14:paraId="06D086B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08CCBED3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3-1.61)</w:t>
            </w:r>
          </w:p>
        </w:tc>
        <w:tc>
          <w:tcPr>
            <w:tcW w:w="1362" w:type="dxa"/>
            <w:tcMar>
              <w:left w:w="0" w:type="dxa"/>
              <w:right w:w="0" w:type="dxa"/>
            </w:tcMar>
          </w:tcPr>
          <w:p w14:paraId="31C15BC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  <w:p w14:paraId="61EB9552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6-1.72)</w:t>
            </w:r>
          </w:p>
        </w:tc>
        <w:tc>
          <w:tcPr>
            <w:tcW w:w="1387" w:type="dxa"/>
            <w:tcMar>
              <w:left w:w="0" w:type="dxa"/>
              <w:right w:w="0" w:type="dxa"/>
            </w:tcMar>
          </w:tcPr>
          <w:p w14:paraId="25CC606E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2C9C162F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0-1.61)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</w:tcPr>
          <w:p w14:paraId="7B0BC1B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  <w:p w14:paraId="0D1395F9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2-1.78)</w:t>
            </w:r>
          </w:p>
        </w:tc>
        <w:tc>
          <w:tcPr>
            <w:tcW w:w="1508" w:type="dxa"/>
            <w:tcMar>
              <w:left w:w="0" w:type="dxa"/>
              <w:right w:w="0" w:type="dxa"/>
            </w:tcMar>
          </w:tcPr>
          <w:p w14:paraId="436D3B1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14:paraId="5081903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53-3.61)</w:t>
            </w:r>
          </w:p>
        </w:tc>
        <w:tc>
          <w:tcPr>
            <w:tcW w:w="1184" w:type="dxa"/>
            <w:tcMar>
              <w:left w:w="0" w:type="dxa"/>
              <w:right w:w="0" w:type="dxa"/>
            </w:tcMar>
          </w:tcPr>
          <w:p w14:paraId="15866F2A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  <w:p w14:paraId="61636849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60-3.67)</w:t>
            </w:r>
          </w:p>
        </w:tc>
      </w:tr>
      <w:tr w:rsidR="00EC05A4" w:rsidRPr="00A045B8" w14:paraId="67EB8A16" w14:textId="77777777" w:rsidTr="00C02E02">
        <w:trPr>
          <w:trHeight w:val="272"/>
        </w:trPr>
        <w:tc>
          <w:tcPr>
            <w:tcW w:w="797" w:type="dxa"/>
            <w:tcMar>
              <w:left w:w="0" w:type="dxa"/>
              <w:right w:w="0" w:type="dxa"/>
            </w:tcMar>
          </w:tcPr>
          <w:p w14:paraId="70360692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BMD (g/cm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386" w:type="dxa"/>
            <w:tcMar>
              <w:left w:w="0" w:type="dxa"/>
              <w:right w:w="0" w:type="dxa"/>
            </w:tcMar>
          </w:tcPr>
          <w:p w14:paraId="63A7014E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18E9E754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605C3AC2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62" w:type="dxa"/>
            <w:tcMar>
              <w:left w:w="0" w:type="dxa"/>
              <w:right w:w="0" w:type="dxa"/>
            </w:tcMar>
          </w:tcPr>
          <w:p w14:paraId="4D471BF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  <w:p w14:paraId="3C0987E3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54AED42C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387" w:type="dxa"/>
            <w:tcMar>
              <w:left w:w="0" w:type="dxa"/>
              <w:right w:w="0" w:type="dxa"/>
            </w:tcMar>
          </w:tcPr>
          <w:p w14:paraId="520E8B7A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1309ABF4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751660F1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</w:tcPr>
          <w:p w14:paraId="7691EB51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  <w:p w14:paraId="56FD86AC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57246540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508" w:type="dxa"/>
            <w:tcMar>
              <w:left w:w="0" w:type="dxa"/>
              <w:right w:w="0" w:type="dxa"/>
            </w:tcMar>
          </w:tcPr>
          <w:p w14:paraId="2A4D3041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Unadjusted</w:t>
            </w:r>
          </w:p>
          <w:p w14:paraId="6E40E595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4AB47944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84" w:type="dxa"/>
            <w:tcMar>
              <w:left w:w="0" w:type="dxa"/>
              <w:right w:w="0" w:type="dxa"/>
            </w:tcMar>
          </w:tcPr>
          <w:p w14:paraId="089D148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djusted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  <w:p w14:paraId="0D2924F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14:paraId="7E7BA165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(95% CI)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</w:tr>
      <w:tr w:rsidR="00EC05A4" w:rsidRPr="00A045B8" w14:paraId="14AFF091" w14:textId="77777777" w:rsidTr="00C02E02">
        <w:trPr>
          <w:trHeight w:val="272"/>
        </w:trPr>
        <w:tc>
          <w:tcPr>
            <w:tcW w:w="797" w:type="dxa"/>
            <w:tcMar>
              <w:left w:w="0" w:type="dxa"/>
              <w:right w:w="0" w:type="dxa"/>
            </w:tcMar>
          </w:tcPr>
          <w:p w14:paraId="521D6B7F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</w:p>
        </w:tc>
        <w:tc>
          <w:tcPr>
            <w:tcW w:w="1386" w:type="dxa"/>
            <w:tcMar>
              <w:left w:w="0" w:type="dxa"/>
              <w:right w:w="0" w:type="dxa"/>
            </w:tcMar>
          </w:tcPr>
          <w:p w14:paraId="4DB1CA7E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38B21812" w14:textId="150E7EB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 w:rsidR="00531A3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1.24)</w:t>
            </w:r>
          </w:p>
        </w:tc>
        <w:tc>
          <w:tcPr>
            <w:tcW w:w="1362" w:type="dxa"/>
            <w:tcMar>
              <w:left w:w="0" w:type="dxa"/>
              <w:right w:w="0" w:type="dxa"/>
            </w:tcMar>
          </w:tcPr>
          <w:p w14:paraId="23522B4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22531A3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5-1.32)</w:t>
            </w:r>
          </w:p>
        </w:tc>
        <w:tc>
          <w:tcPr>
            <w:tcW w:w="1387" w:type="dxa"/>
            <w:tcMar>
              <w:left w:w="0" w:type="dxa"/>
              <w:right w:w="0" w:type="dxa"/>
            </w:tcMar>
          </w:tcPr>
          <w:p w14:paraId="692248A9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634A6591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5-1.21)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</w:tcPr>
          <w:p w14:paraId="3827544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  <w:p w14:paraId="57D8F12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2-1.31)</w:t>
            </w:r>
          </w:p>
        </w:tc>
        <w:tc>
          <w:tcPr>
            <w:tcW w:w="1508" w:type="dxa"/>
            <w:tcMar>
              <w:left w:w="0" w:type="dxa"/>
              <w:right w:w="0" w:type="dxa"/>
            </w:tcMar>
          </w:tcPr>
          <w:p w14:paraId="38A811FA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22C66F20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8-2.20)</w:t>
            </w:r>
          </w:p>
        </w:tc>
        <w:tc>
          <w:tcPr>
            <w:tcW w:w="1184" w:type="dxa"/>
            <w:tcMar>
              <w:left w:w="0" w:type="dxa"/>
              <w:right w:w="0" w:type="dxa"/>
            </w:tcMar>
          </w:tcPr>
          <w:p w14:paraId="31A1E728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12</w:t>
            </w:r>
          </w:p>
          <w:p w14:paraId="2B2DBCC7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7-2.65)</w:t>
            </w:r>
          </w:p>
        </w:tc>
      </w:tr>
      <w:tr w:rsidR="00EC05A4" w:rsidRPr="00A045B8" w14:paraId="14DB957E" w14:textId="77777777" w:rsidTr="00C02E02">
        <w:trPr>
          <w:trHeight w:val="272"/>
        </w:trPr>
        <w:tc>
          <w:tcPr>
            <w:tcW w:w="797" w:type="dxa"/>
            <w:tcMar>
              <w:left w:w="0" w:type="dxa"/>
              <w:right w:w="0" w:type="dxa"/>
            </w:tcMar>
          </w:tcPr>
          <w:p w14:paraId="3CACAF16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Total hip</w:t>
            </w:r>
          </w:p>
        </w:tc>
        <w:tc>
          <w:tcPr>
            <w:tcW w:w="1386" w:type="dxa"/>
            <w:tcMar>
              <w:left w:w="0" w:type="dxa"/>
              <w:right w:w="0" w:type="dxa"/>
            </w:tcMar>
          </w:tcPr>
          <w:p w14:paraId="47C5B29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  <w:p w14:paraId="0661FFCA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3-1.61)</w:t>
            </w:r>
          </w:p>
        </w:tc>
        <w:tc>
          <w:tcPr>
            <w:tcW w:w="1362" w:type="dxa"/>
            <w:tcMar>
              <w:left w:w="0" w:type="dxa"/>
              <w:right w:w="0" w:type="dxa"/>
            </w:tcMar>
          </w:tcPr>
          <w:p w14:paraId="789E982F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  <w:p w14:paraId="77413EE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6-1.71)</w:t>
            </w:r>
          </w:p>
        </w:tc>
        <w:tc>
          <w:tcPr>
            <w:tcW w:w="1387" w:type="dxa"/>
            <w:tcMar>
              <w:left w:w="0" w:type="dxa"/>
              <w:right w:w="0" w:type="dxa"/>
            </w:tcMar>
          </w:tcPr>
          <w:p w14:paraId="1D18140B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  <w:p w14:paraId="3FC5ACE8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0-1.61)</w:t>
            </w:r>
          </w:p>
        </w:tc>
        <w:tc>
          <w:tcPr>
            <w:tcW w:w="1241" w:type="dxa"/>
            <w:tcMar>
              <w:left w:w="0" w:type="dxa"/>
              <w:right w:w="0" w:type="dxa"/>
            </w:tcMar>
          </w:tcPr>
          <w:p w14:paraId="1D8721FD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642FBB5A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42-1.75)</w:t>
            </w:r>
          </w:p>
        </w:tc>
        <w:tc>
          <w:tcPr>
            <w:tcW w:w="1508" w:type="dxa"/>
            <w:tcMar>
              <w:left w:w="0" w:type="dxa"/>
              <w:right w:w="0" w:type="dxa"/>
            </w:tcMar>
          </w:tcPr>
          <w:p w14:paraId="163360BC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  <w:p w14:paraId="4C12DB7F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53-3.61)</w:t>
            </w:r>
          </w:p>
        </w:tc>
        <w:tc>
          <w:tcPr>
            <w:tcW w:w="1184" w:type="dxa"/>
            <w:tcMar>
              <w:left w:w="0" w:type="dxa"/>
              <w:right w:w="0" w:type="dxa"/>
            </w:tcMar>
          </w:tcPr>
          <w:p w14:paraId="0A7B70C1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  <w:p w14:paraId="3CA158E1" w14:textId="77777777" w:rsidR="00EC05A4" w:rsidRPr="00A045B8" w:rsidRDefault="00EC05A4" w:rsidP="00EC05A4">
            <w:pPr>
              <w:tabs>
                <w:tab w:val="left" w:pos="1221"/>
              </w:tabs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58-3.69)</w:t>
            </w:r>
          </w:p>
        </w:tc>
      </w:tr>
    </w:tbl>
    <w:p w14:paraId="4702CFE0" w14:textId="77777777" w:rsidR="00EC05A4" w:rsidRPr="00A045B8" w:rsidRDefault="00EC05A4" w:rsidP="00EC05A4">
      <w:pPr>
        <w:keepNext/>
        <w:keepLines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45B8">
        <w:rPr>
          <w:rFonts w:ascii="Times New Roman" w:hAnsi="Times New Roman" w:cs="Times New Roman"/>
          <w:sz w:val="24"/>
          <w:szCs w:val="24"/>
        </w:rPr>
        <w:t>Odds ratio (95% confidence interval)</w:t>
      </w:r>
    </w:p>
    <w:p w14:paraId="51ED9AB1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45B8">
        <w:rPr>
          <w:rFonts w:ascii="Times New Roman" w:hAnsi="Times New Roman" w:cs="Times New Roman"/>
          <w:sz w:val="24"/>
          <w:szCs w:val="24"/>
        </w:rPr>
        <w:t>Adjusted for age, BMI, depression, mobility (low-mobility), education (Not completed secondary school or lower), smoking (not-current smoker), any artefact (present) and time between two measurements (between 2006-2010 and 2016-2021) (in years)</w:t>
      </w:r>
    </w:p>
    <w:p w14:paraId="23545BBC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45B8">
        <w:rPr>
          <w:rFonts w:ascii="Times New Roman" w:hAnsi="Times New Roman" w:cs="Times New Roman"/>
          <w:sz w:val="24"/>
          <w:szCs w:val="24"/>
        </w:rPr>
        <w:t xml:space="preserve">Adjusted for age, BMI, depression, mobility (low-mobility), education (Not </w:t>
      </w:r>
      <w:proofErr w:type="gramStart"/>
      <w:r w:rsidRPr="00A045B8">
        <w:rPr>
          <w:rFonts w:ascii="Times New Roman" w:hAnsi="Times New Roman" w:cs="Times New Roman"/>
          <w:sz w:val="24"/>
          <w:szCs w:val="24"/>
        </w:rPr>
        <w:t>completed  secondary</w:t>
      </w:r>
      <w:proofErr w:type="gramEnd"/>
      <w:r w:rsidRPr="00A045B8">
        <w:rPr>
          <w:rFonts w:ascii="Times New Roman" w:hAnsi="Times New Roman" w:cs="Times New Roman"/>
          <w:sz w:val="24"/>
          <w:szCs w:val="24"/>
        </w:rPr>
        <w:t xml:space="preserve"> school or lower), smoking (not-current smoker), any artefact (present), time between two measurements (between 2006-2010 and 2016-2021) (in years) and baseline BMD</w:t>
      </w:r>
    </w:p>
    <w:p w14:paraId="764FF031" w14:textId="77777777" w:rsidR="00EC05A4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</w:rPr>
        <w:t>BMD=bone mineral density.</w:t>
      </w:r>
    </w:p>
    <w:p w14:paraId="70D31054" w14:textId="77777777" w:rsidR="00EC05A4" w:rsidRDefault="00EC05A4" w:rsidP="00EC05A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F534811" w14:textId="77777777" w:rsidR="00EC05A4" w:rsidRPr="00A045B8" w:rsidRDefault="00EC05A4" w:rsidP="00EC05A4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2" w:name="_Hlk150775217"/>
      <w:r w:rsidRPr="00A045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5: </w:t>
      </w:r>
      <w:bookmarkStart w:id="3" w:name="_Hlk125967475"/>
      <w:r w:rsidRPr="00A045B8">
        <w:rPr>
          <w:rFonts w:ascii="Times New Roman" w:hAnsi="Times New Roman" w:cs="Times New Roman"/>
          <w:b/>
          <w:sz w:val="24"/>
          <w:szCs w:val="24"/>
        </w:rPr>
        <w:t>Association of bone mineral density, incidence of high-intensity pain and/or high disability based on age, depression</w:t>
      </w:r>
      <w:bookmarkEnd w:id="3"/>
      <w:r w:rsidRPr="00A045B8">
        <w:rPr>
          <w:rFonts w:ascii="Times New Roman" w:hAnsi="Times New Roman" w:cs="Times New Roman"/>
          <w:b/>
          <w:sz w:val="24"/>
          <w:szCs w:val="24"/>
        </w:rPr>
        <w:t>, mobility, education and fracture categories</w:t>
      </w:r>
    </w:p>
    <w:tbl>
      <w:tblPr>
        <w:tblW w:w="8592" w:type="dxa"/>
        <w:tblInd w:w="-5" w:type="dxa"/>
        <w:tblLook w:val="04A0" w:firstRow="1" w:lastRow="0" w:firstColumn="1" w:lastColumn="0" w:noHBand="0" w:noVBand="1"/>
      </w:tblPr>
      <w:tblGrid>
        <w:gridCol w:w="770"/>
        <w:gridCol w:w="1640"/>
        <w:gridCol w:w="1784"/>
        <w:gridCol w:w="1835"/>
        <w:gridCol w:w="1811"/>
        <w:gridCol w:w="752"/>
      </w:tblGrid>
      <w:tr w:rsidR="00EC05A4" w:rsidRPr="00A045B8" w14:paraId="14FBE523" w14:textId="77777777" w:rsidTr="00C02E02">
        <w:trPr>
          <w:trHeight w:val="110"/>
        </w:trPr>
        <w:tc>
          <w:tcPr>
            <w:tcW w:w="85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9008BB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bookmarkStart w:id="4" w:name="_Hlk150517847"/>
            <w:bookmarkStart w:id="5" w:name="_Hlk150519371"/>
            <w:r w:rsidRPr="00A045B8">
              <w:rPr>
                <w:rFonts w:ascii="Times New Roman" w:hAnsi="Times New Roman" w:cs="Times New Roman"/>
                <w:b/>
              </w:rPr>
              <w:t>Age (median age 60 years)</w:t>
            </w:r>
          </w:p>
        </w:tc>
      </w:tr>
      <w:tr w:rsidR="00EC05A4" w:rsidRPr="00A045B8" w14:paraId="175BACB6" w14:textId="77777777" w:rsidTr="00C02E02">
        <w:trPr>
          <w:trHeight w:val="403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E922F68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  <w:b/>
              </w:rPr>
              <w:t>BMD (g/cm</w:t>
            </w:r>
            <w:r w:rsidRPr="00A045B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A045B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316B6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>Univariate analysis</w:t>
            </w:r>
          </w:p>
          <w:p w14:paraId="27F1C787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180449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</w:rPr>
              <w:t>Multivariate analysis</w:t>
            </w:r>
            <w:r w:rsidRPr="00A045B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</w:p>
          <w:p w14:paraId="30D4E1D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91F1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045B8">
              <w:rPr>
                <w:rFonts w:ascii="Times New Roman" w:hAnsi="Times New Roman" w:cs="Times New Roman"/>
              </w:rPr>
              <w:t>P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C05A4" w:rsidRPr="00A045B8" w14:paraId="140F58D3" w14:textId="77777777" w:rsidTr="00C02E02">
        <w:trPr>
          <w:trHeight w:val="403"/>
        </w:trPr>
        <w:tc>
          <w:tcPr>
            <w:tcW w:w="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2FD8614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30D7D7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&lt;60 years</w:t>
            </w:r>
          </w:p>
          <w:p w14:paraId="7792192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248</w:t>
            </w:r>
          </w:p>
          <w:p w14:paraId="3ADC342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24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CCA8CF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  <w:u w:val="single"/>
              </w:rPr>
              <w:t>&gt;</w:t>
            </w:r>
            <w:r w:rsidRPr="00A045B8">
              <w:rPr>
                <w:rFonts w:ascii="Times New Roman" w:hAnsi="Times New Roman" w:cs="Times New Roman"/>
              </w:rPr>
              <w:t>60 years</w:t>
            </w:r>
          </w:p>
          <w:p w14:paraId="718EF22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144</w:t>
            </w:r>
          </w:p>
          <w:p w14:paraId="13EC261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13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57D560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&lt;60 years</w:t>
            </w:r>
          </w:p>
          <w:p w14:paraId="145A546A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248</w:t>
            </w:r>
          </w:p>
          <w:p w14:paraId="6865226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24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AE49BB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  <w:u w:val="single"/>
              </w:rPr>
              <w:t>&gt;</w:t>
            </w:r>
            <w:r w:rsidRPr="00A045B8">
              <w:rPr>
                <w:rFonts w:ascii="Times New Roman" w:hAnsi="Times New Roman" w:cs="Times New Roman"/>
              </w:rPr>
              <w:t>60 years</w:t>
            </w:r>
          </w:p>
          <w:p w14:paraId="7F37537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144</w:t>
            </w:r>
          </w:p>
          <w:p w14:paraId="088AB43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13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3122C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C05A4" w:rsidRPr="00A045B8" w14:paraId="579C256C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2BCF6328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Lumbar spin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E1BBA77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</w:t>
            </w:r>
          </w:p>
          <w:p w14:paraId="18CD454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 xml:space="preserve"> (0.97-1.02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5E719F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3</w:t>
            </w:r>
          </w:p>
          <w:p w14:paraId="5DDC17E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1.01-1.06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F8D1C4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0</w:t>
            </w:r>
          </w:p>
          <w:p w14:paraId="4383C90F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6-1.03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1C50D6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>1.03</w:t>
            </w:r>
          </w:p>
          <w:p w14:paraId="6FA10BA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>(1.00-1.07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48E59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33</w:t>
            </w:r>
          </w:p>
        </w:tc>
      </w:tr>
      <w:tr w:rsidR="00EC05A4" w:rsidRPr="00A045B8" w14:paraId="3DF34146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C548517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Total hip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182899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 xml:space="preserve">0.98 </w:t>
            </w:r>
          </w:p>
          <w:p w14:paraId="37E43AB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5-1.02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AD83C7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20A5487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6-1.06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FD957D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99</w:t>
            </w:r>
          </w:p>
          <w:p w14:paraId="500BBAC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5-1.03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0A59A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2</w:t>
            </w:r>
          </w:p>
          <w:p w14:paraId="411E86A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6-1.07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20A1F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80</w:t>
            </w:r>
          </w:p>
        </w:tc>
      </w:tr>
      <w:bookmarkEnd w:id="4"/>
      <w:tr w:rsidR="00EC05A4" w:rsidRPr="00A045B8" w14:paraId="23CD08DC" w14:textId="77777777" w:rsidTr="00C02E02">
        <w:trPr>
          <w:trHeight w:val="123"/>
        </w:trPr>
        <w:tc>
          <w:tcPr>
            <w:tcW w:w="85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1BF68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  <w:b/>
              </w:rPr>
              <w:t>Depression (total score 0-21)</w:t>
            </w:r>
          </w:p>
        </w:tc>
      </w:tr>
      <w:tr w:rsidR="00EC05A4" w:rsidRPr="00A045B8" w14:paraId="6F9989C0" w14:textId="77777777" w:rsidTr="00C02E02">
        <w:trPr>
          <w:trHeight w:val="123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BD9B0C6" w14:textId="77777777" w:rsidR="00EC05A4" w:rsidRPr="00A045B8" w:rsidRDefault="00EC05A4" w:rsidP="00C02E02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5F4F0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>Univariate analysis</w:t>
            </w:r>
          </w:p>
          <w:p w14:paraId="1867BB1A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E819C1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</w:rPr>
              <w:t>Multivariate analysis</w:t>
            </w:r>
            <w:r w:rsidRPr="00A045B8">
              <w:rPr>
                <w:rFonts w:ascii="Times New Roman" w:hAnsi="Times New Roman" w:cs="Times New Roman"/>
                <w:b/>
                <w:vertAlign w:val="superscript"/>
              </w:rPr>
              <w:t>4</w:t>
            </w:r>
          </w:p>
          <w:p w14:paraId="2D4D779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F2C5C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u w:val="single"/>
              </w:rPr>
            </w:pPr>
            <w:r w:rsidRPr="00A045B8">
              <w:rPr>
                <w:rFonts w:ascii="Times New Roman" w:hAnsi="Times New Roman" w:cs="Times New Roman"/>
              </w:rPr>
              <w:t>P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C05A4" w:rsidRPr="00A045B8" w14:paraId="6B49CB4E" w14:textId="77777777" w:rsidTr="00C02E02">
        <w:trPr>
          <w:trHeight w:val="403"/>
        </w:trPr>
        <w:tc>
          <w:tcPr>
            <w:tcW w:w="77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04688A0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F4685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&lt;8</w:t>
            </w:r>
          </w:p>
          <w:p w14:paraId="2752F7EB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378</w:t>
            </w:r>
          </w:p>
          <w:p w14:paraId="34FDBBF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33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520415B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  <w:u w:val="single"/>
              </w:rPr>
              <w:t>&gt;</w:t>
            </w:r>
            <w:r w:rsidRPr="00A045B8">
              <w:rPr>
                <w:rFonts w:ascii="Times New Roman" w:hAnsi="Times New Roman" w:cs="Times New Roman"/>
              </w:rPr>
              <w:t>8</w:t>
            </w:r>
          </w:p>
          <w:p w14:paraId="4177FF0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12</w:t>
            </w:r>
          </w:p>
          <w:p w14:paraId="337E6CA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4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41B31B7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&lt;8</w:t>
            </w:r>
          </w:p>
          <w:p w14:paraId="724EF44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378</w:t>
            </w:r>
          </w:p>
          <w:p w14:paraId="59FEF80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33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57D038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  <w:u w:val="single"/>
              </w:rPr>
              <w:t>&gt;</w:t>
            </w:r>
            <w:r w:rsidRPr="00A045B8">
              <w:rPr>
                <w:rFonts w:ascii="Times New Roman" w:hAnsi="Times New Roman" w:cs="Times New Roman"/>
              </w:rPr>
              <w:t>8</w:t>
            </w:r>
          </w:p>
          <w:p w14:paraId="47FCF84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12</w:t>
            </w:r>
          </w:p>
          <w:p w14:paraId="4ECCC7E1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</w:rPr>
              <w:t>High=4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CDCA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</w:p>
        </w:tc>
      </w:tr>
      <w:tr w:rsidR="00EC05A4" w:rsidRPr="00A045B8" w14:paraId="03BBCDA9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9096AF9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Lumbar spin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9597AD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08CA86A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9-1.03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C9BF0B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656E334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6-1.07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B14D3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2</w:t>
            </w:r>
          </w:p>
          <w:p w14:paraId="5FEBC91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1.0- 1.04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38F35B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0CF26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-</w:t>
            </w:r>
          </w:p>
        </w:tc>
      </w:tr>
      <w:tr w:rsidR="00EC05A4" w:rsidRPr="00A045B8" w14:paraId="7734B0D3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56CD6C03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Total hip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1B5A1F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0</w:t>
            </w:r>
          </w:p>
          <w:p w14:paraId="5012F8F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-1.03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E4ED3A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85</w:t>
            </w:r>
          </w:p>
          <w:p w14:paraId="236D7BFA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71-1.01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A39D84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5829E31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-1.04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9F9F35F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FA73A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-</w:t>
            </w:r>
          </w:p>
        </w:tc>
      </w:tr>
      <w:tr w:rsidR="00EC05A4" w:rsidRPr="00A045B8" w14:paraId="6802BADB" w14:textId="77777777" w:rsidTr="00C02E02">
        <w:trPr>
          <w:trHeight w:val="122"/>
        </w:trPr>
        <w:tc>
          <w:tcPr>
            <w:tcW w:w="85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B708DF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 xml:space="preserve">Mobility </w:t>
            </w:r>
          </w:p>
        </w:tc>
      </w:tr>
      <w:tr w:rsidR="00EC05A4" w:rsidRPr="00A045B8" w14:paraId="0C7BB566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4BC74F01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82EC55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>Univariate analysis</w:t>
            </w:r>
          </w:p>
          <w:p w14:paraId="7555444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328BE3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</w:rPr>
              <w:t>Multivariate analysis</w:t>
            </w:r>
            <w:r w:rsidRPr="00A045B8">
              <w:rPr>
                <w:rFonts w:ascii="Times New Roman" w:hAnsi="Times New Roman" w:cs="Times New Roman"/>
                <w:b/>
                <w:vertAlign w:val="superscript"/>
              </w:rPr>
              <w:t>5</w:t>
            </w:r>
          </w:p>
          <w:p w14:paraId="2D172CC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CFF51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P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C05A4" w:rsidRPr="00A045B8" w14:paraId="39DB7F77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0EABDFC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8871B4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-mobility</w:t>
            </w:r>
          </w:p>
          <w:p w14:paraId="022F4001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 321</w:t>
            </w:r>
          </w:p>
          <w:p w14:paraId="69B71BEF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25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0B79B2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Low-mobility</w:t>
            </w:r>
          </w:p>
          <w:p w14:paraId="0EC83DA1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70</w:t>
            </w:r>
          </w:p>
          <w:p w14:paraId="32F0F2C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 12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09E72F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-mobility</w:t>
            </w:r>
          </w:p>
          <w:p w14:paraId="39AE44A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 321</w:t>
            </w:r>
          </w:p>
          <w:p w14:paraId="6D8D88D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25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C7CB2A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Low-mobility</w:t>
            </w:r>
          </w:p>
          <w:p w14:paraId="30C9FE7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70</w:t>
            </w:r>
          </w:p>
          <w:p w14:paraId="5034373B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 12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7B30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5A4" w:rsidRPr="00A045B8" w14:paraId="28E6CEFD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4B5B7FF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Lumbar spin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A607B3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 xml:space="preserve">1.01 </w:t>
            </w:r>
          </w:p>
          <w:p w14:paraId="2263D50F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, 1.03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AF15F6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 xml:space="preserve">1.02 </w:t>
            </w:r>
          </w:p>
          <w:p w14:paraId="48E548F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9, 1.05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F2DB44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376AD62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-1.04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8A54F8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2</w:t>
            </w:r>
          </w:p>
          <w:p w14:paraId="18E9004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-1.06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BD796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42</w:t>
            </w:r>
          </w:p>
        </w:tc>
      </w:tr>
      <w:tr w:rsidR="00EC05A4" w:rsidRPr="00A045B8" w14:paraId="0341A4C1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99F9BB3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Total hip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B24E90F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 xml:space="preserve">1.00 </w:t>
            </w:r>
          </w:p>
          <w:p w14:paraId="120DC5C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7, 1.03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569619F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 xml:space="preserve">0.97 </w:t>
            </w:r>
          </w:p>
          <w:p w14:paraId="26D2F40B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2, 1.03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5E9175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0</w:t>
            </w:r>
          </w:p>
          <w:p w14:paraId="5A309003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7-1.04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4119A2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98</w:t>
            </w:r>
          </w:p>
          <w:p w14:paraId="0253CCE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1-1.05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E92BC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55</w:t>
            </w:r>
          </w:p>
        </w:tc>
      </w:tr>
      <w:tr w:rsidR="00EC05A4" w:rsidRPr="00A045B8" w14:paraId="0557D21B" w14:textId="77777777" w:rsidTr="00C02E02">
        <w:trPr>
          <w:trHeight w:val="122"/>
        </w:trPr>
        <w:tc>
          <w:tcPr>
            <w:tcW w:w="8592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085A255B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>Education</w:t>
            </w:r>
          </w:p>
        </w:tc>
      </w:tr>
      <w:tr w:rsidR="00EC05A4" w:rsidRPr="00A045B8" w14:paraId="192D0320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5240934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42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281CB57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A045B8">
              <w:rPr>
                <w:rFonts w:ascii="Times New Roman" w:hAnsi="Times New Roman" w:cs="Times New Roman"/>
                <w:b/>
              </w:rPr>
              <w:t>Univariate analysis</w:t>
            </w:r>
          </w:p>
          <w:p w14:paraId="6862851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36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697F3C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A045B8">
              <w:rPr>
                <w:rFonts w:ascii="Times New Roman" w:hAnsi="Times New Roman" w:cs="Times New Roman"/>
                <w:b/>
              </w:rPr>
              <w:t>Multivariate analysis</w:t>
            </w:r>
            <w:r w:rsidRPr="00A045B8">
              <w:rPr>
                <w:rFonts w:ascii="Times New Roman" w:hAnsi="Times New Roman" w:cs="Times New Roman"/>
                <w:b/>
                <w:vertAlign w:val="superscript"/>
              </w:rPr>
              <w:t>6</w:t>
            </w:r>
          </w:p>
          <w:p w14:paraId="2E701D3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OR (95%CI)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EA858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P</w:t>
            </w:r>
            <w:r w:rsidRPr="00A045B8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EC05A4" w:rsidRPr="00A045B8" w14:paraId="5A4C3445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6EDD9D37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6E548D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t completed</w:t>
            </w:r>
          </w:p>
          <w:p w14:paraId="6527E4F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153</w:t>
            </w:r>
          </w:p>
          <w:p w14:paraId="46881D3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 16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D6A5D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Completed</w:t>
            </w:r>
          </w:p>
          <w:p w14:paraId="3BA62764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231</w:t>
            </w:r>
          </w:p>
          <w:p w14:paraId="7041F6F9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21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DACB1E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t completed</w:t>
            </w:r>
          </w:p>
          <w:p w14:paraId="5530F5A7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153</w:t>
            </w:r>
          </w:p>
          <w:p w14:paraId="524CFD9B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 16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EA9F96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Completed</w:t>
            </w:r>
          </w:p>
          <w:p w14:paraId="09D1B2F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No-low=231</w:t>
            </w:r>
          </w:p>
          <w:p w14:paraId="4CCAAF2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High=21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F333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C05A4" w:rsidRPr="00A045B8" w14:paraId="3E02E923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387E27DD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Lumbar spine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ACC193B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2</w:t>
            </w:r>
          </w:p>
          <w:p w14:paraId="62F0E55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9-1.05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E9C276E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57A1907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-1.03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C2FCF1D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012979F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-1.04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F396222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477684E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9-1.04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D63D8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89</w:t>
            </w:r>
          </w:p>
        </w:tc>
      </w:tr>
      <w:tr w:rsidR="00EC05A4" w:rsidRPr="00A045B8" w14:paraId="4BEF692F" w14:textId="77777777" w:rsidTr="00C02E02">
        <w:trPr>
          <w:trHeight w:val="122"/>
        </w:trPr>
        <w:tc>
          <w:tcPr>
            <w:tcW w:w="7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  <w:vAlign w:val="center"/>
          </w:tcPr>
          <w:p w14:paraId="10B6CB0B" w14:textId="77777777" w:rsidR="00EC05A4" w:rsidRPr="00A045B8" w:rsidRDefault="00EC05A4" w:rsidP="00C02E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Total hip</w:t>
            </w:r>
          </w:p>
        </w:tc>
        <w:tc>
          <w:tcPr>
            <w:tcW w:w="1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F982AFA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98</w:t>
            </w:r>
          </w:p>
          <w:p w14:paraId="1BB5ABB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4-1.02)</w:t>
            </w:r>
          </w:p>
        </w:tc>
        <w:tc>
          <w:tcPr>
            <w:tcW w:w="17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238843E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3DA0A00C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7-1.04)</w:t>
            </w:r>
          </w:p>
        </w:tc>
        <w:tc>
          <w:tcPr>
            <w:tcW w:w="1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628C4A0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97</w:t>
            </w:r>
          </w:p>
          <w:p w14:paraId="750C06EA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2-1.02)</w:t>
            </w:r>
          </w:p>
        </w:tc>
        <w:tc>
          <w:tcPr>
            <w:tcW w:w="1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972223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1.01</w:t>
            </w:r>
          </w:p>
          <w:p w14:paraId="5A975E56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(0.98-1.05)</w:t>
            </w:r>
          </w:p>
        </w:tc>
        <w:tc>
          <w:tcPr>
            <w:tcW w:w="7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0AF895" w14:textId="77777777" w:rsidR="00EC05A4" w:rsidRPr="00A045B8" w:rsidRDefault="00EC05A4" w:rsidP="00C02E0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045B8">
              <w:rPr>
                <w:rFonts w:ascii="Times New Roman" w:hAnsi="Times New Roman" w:cs="Times New Roman"/>
              </w:rPr>
              <w:t>0.16</w:t>
            </w:r>
          </w:p>
        </w:tc>
      </w:tr>
    </w:tbl>
    <w:bookmarkEnd w:id="5"/>
    <w:p w14:paraId="3AA3100F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45B8">
        <w:rPr>
          <w:rFonts w:ascii="Times New Roman" w:hAnsi="Times New Roman" w:cs="Times New Roman"/>
          <w:sz w:val="24"/>
          <w:szCs w:val="24"/>
        </w:rPr>
        <w:t>Odds ratio and (95% Confidence Interval).</w:t>
      </w:r>
    </w:p>
    <w:p w14:paraId="1CABDD14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45B8">
        <w:rPr>
          <w:rFonts w:ascii="Times New Roman" w:hAnsi="Times New Roman" w:cs="Times New Roman"/>
          <w:sz w:val="24"/>
          <w:szCs w:val="24"/>
        </w:rPr>
        <w:t>adjusted for low mobility, not completed secondary school or lower, depression, not-current smoker, BMI, any artefact and time between two measurements (between 2006-2010 and 2016-2021) (in years)</w:t>
      </w:r>
    </w:p>
    <w:p w14:paraId="084D02A3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45B8">
        <w:rPr>
          <w:rFonts w:ascii="Times New Roman" w:hAnsi="Times New Roman" w:cs="Times New Roman"/>
          <w:sz w:val="24"/>
          <w:szCs w:val="24"/>
        </w:rPr>
        <w:t>Interaction between groups</w:t>
      </w:r>
    </w:p>
    <w:p w14:paraId="0D6AEDCD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A045B8">
        <w:rPr>
          <w:rFonts w:ascii="Times New Roman" w:hAnsi="Times New Roman" w:cs="Times New Roman"/>
          <w:sz w:val="24"/>
          <w:szCs w:val="24"/>
        </w:rPr>
        <w:t>adjusted for low mobility, completed secondary school or lower, age, not-current smoker, BMI, any artefact and time between two measurements (between 2006-2010 and 2016-2021) (in years)</w:t>
      </w:r>
    </w:p>
    <w:p w14:paraId="5A3188FE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lastRenderedPageBreak/>
        <w:t>5</w:t>
      </w:r>
      <w:r w:rsidRPr="00A045B8">
        <w:rPr>
          <w:rFonts w:ascii="Times New Roman" w:hAnsi="Times New Roman" w:cs="Times New Roman"/>
          <w:sz w:val="24"/>
          <w:szCs w:val="24"/>
        </w:rPr>
        <w:t>adjusted for not-completed secondary school or lower, age, not-current smoker, BMI, depression, any artefact</w:t>
      </w: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A045B8">
        <w:rPr>
          <w:rFonts w:ascii="Times New Roman" w:hAnsi="Times New Roman" w:cs="Times New Roman"/>
          <w:sz w:val="24"/>
          <w:szCs w:val="24"/>
        </w:rPr>
        <w:t>and time between two measurements (between 2006-2010 and 2016-2021) (in years)</w:t>
      </w:r>
    </w:p>
    <w:p w14:paraId="396168F7" w14:textId="77777777" w:rsidR="00EC05A4" w:rsidRPr="00867B1D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A045B8">
        <w:rPr>
          <w:rFonts w:ascii="Times New Roman" w:hAnsi="Times New Roman" w:cs="Times New Roman"/>
          <w:sz w:val="24"/>
          <w:szCs w:val="24"/>
        </w:rPr>
        <w:t>adjusted for low mobility, age, not-current smoker, BMI, depression, any artefact and time between two measurements (between 2006-2010 and 2016-2021) (in years)</w:t>
      </w:r>
    </w:p>
    <w:p w14:paraId="10929AFF" w14:textId="77777777" w:rsidR="00EC05A4" w:rsidRDefault="00EC05A4">
      <w:pPr>
        <w:spacing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bookmarkEnd w:id="2"/>
    <w:p w14:paraId="61775327" w14:textId="77777777" w:rsidR="00EC05A4" w:rsidRPr="00A045B8" w:rsidRDefault="00EC05A4" w:rsidP="00EC05A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6: Association of measures of BMD with developing high-intensity pain or high-disability based on artefacts </w:t>
      </w:r>
    </w:p>
    <w:tbl>
      <w:tblPr>
        <w:tblW w:w="864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505"/>
        <w:gridCol w:w="2294"/>
        <w:gridCol w:w="1921"/>
        <w:gridCol w:w="1921"/>
      </w:tblGrid>
      <w:tr w:rsidR="00EC05A4" w:rsidRPr="00A045B8" w14:paraId="4C91F38F" w14:textId="77777777" w:rsidTr="00C02E02">
        <w:trPr>
          <w:trHeight w:val="149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9BDF6E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</w:rPr>
              <w:t>BMD (g/cm</w:t>
            </w:r>
            <w:r w:rsidRPr="00A045B8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A045B8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2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7B5DFCC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High intensity pain and/or disability</w:t>
            </w:r>
          </w:p>
          <w:p w14:paraId="275773D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Odds ratio (95% confidence interval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098B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 for interaction </w:t>
            </w:r>
          </w:p>
        </w:tc>
      </w:tr>
      <w:tr w:rsidR="00EC05A4" w:rsidRPr="00A045B8" w14:paraId="3B105712" w14:textId="77777777" w:rsidTr="00C02E02">
        <w:trPr>
          <w:trHeight w:val="114"/>
        </w:trPr>
        <w:tc>
          <w:tcPr>
            <w:tcW w:w="86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6399B87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rtefact</w:t>
            </w:r>
          </w:p>
        </w:tc>
      </w:tr>
      <w:tr w:rsidR="00EC05A4" w:rsidRPr="00A045B8" w14:paraId="5ABC8803" w14:textId="77777777" w:rsidTr="00C02E02">
        <w:trPr>
          <w:trHeight w:val="114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CE91CE2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6061805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Presen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D42C7F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BABDA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C05A4" w:rsidRPr="00A045B8" w14:paraId="68843752" w14:textId="77777777" w:rsidTr="00C02E02">
        <w:trPr>
          <w:trHeight w:val="114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DBAC651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6" w:name="_GoBack" w:colFirst="1" w:colLast="3"/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156C221" w14:textId="77777777" w:rsidR="00EC05A4" w:rsidRPr="00F87525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525">
              <w:rPr>
                <w:rFonts w:ascii="Times New Roman" w:hAnsi="Times New Roman" w:cs="Times New Roman"/>
                <w:sz w:val="24"/>
                <w:szCs w:val="24"/>
              </w:rPr>
              <w:t xml:space="preserve">1.03 </w:t>
            </w:r>
          </w:p>
          <w:p w14:paraId="08624861" w14:textId="77777777" w:rsidR="00EC05A4" w:rsidRPr="00F87525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525">
              <w:rPr>
                <w:rFonts w:ascii="Times New Roman" w:hAnsi="Times New Roman" w:cs="Times New Roman"/>
                <w:sz w:val="24"/>
                <w:szCs w:val="24"/>
              </w:rPr>
              <w:t>(1.00-1.06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D7F634A" w14:textId="77777777" w:rsidR="00EC05A4" w:rsidRPr="00F87525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525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5B10F49C" w14:textId="77777777" w:rsidR="00EC05A4" w:rsidRPr="00F87525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525">
              <w:rPr>
                <w:rFonts w:ascii="Times New Roman" w:hAnsi="Times New Roman" w:cs="Times New Roman"/>
                <w:sz w:val="24"/>
                <w:szCs w:val="24"/>
              </w:rPr>
              <w:t>(0.96-1.02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84DFA3" w14:textId="77777777" w:rsidR="00EC05A4" w:rsidRPr="00F87525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525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bookmarkEnd w:id="6"/>
      <w:tr w:rsidR="00EC05A4" w:rsidRPr="00A045B8" w14:paraId="660D9F33" w14:textId="77777777" w:rsidTr="00C02E02">
        <w:trPr>
          <w:trHeight w:val="114"/>
        </w:trPr>
        <w:tc>
          <w:tcPr>
            <w:tcW w:w="86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34B2D17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Fracture</w:t>
            </w:r>
          </w:p>
        </w:tc>
      </w:tr>
      <w:tr w:rsidR="00EC05A4" w:rsidRPr="00A045B8" w14:paraId="3755B3DB" w14:textId="77777777" w:rsidTr="00C02E02">
        <w:trPr>
          <w:trHeight w:val="114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33A14B2F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4DCE13E1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Presen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5DD755A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EBFD00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C05A4" w:rsidRPr="00A045B8" w14:paraId="2A4B078F" w14:textId="77777777" w:rsidTr="00C02E02">
        <w:trPr>
          <w:trHeight w:val="114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DE19DA4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369888E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2A85953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 xml:space="preserve">1.01 </w:t>
            </w:r>
          </w:p>
          <w:p w14:paraId="0F777F4D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9-1.03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B5EA6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C05A4" w:rsidRPr="00A045B8" w14:paraId="5B654D48" w14:textId="77777777" w:rsidTr="00C02E02">
        <w:trPr>
          <w:trHeight w:val="114"/>
        </w:trPr>
        <w:tc>
          <w:tcPr>
            <w:tcW w:w="864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1B6DB92A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Structural changes</w:t>
            </w:r>
          </w:p>
        </w:tc>
      </w:tr>
      <w:tr w:rsidR="00EC05A4" w:rsidRPr="00A045B8" w14:paraId="220CE905" w14:textId="77777777" w:rsidTr="00C02E02">
        <w:trPr>
          <w:trHeight w:val="114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852B8DE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788B043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Presen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82CF36B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b/>
                <w:sz w:val="24"/>
                <w:szCs w:val="24"/>
              </w:rPr>
              <w:t>Absent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31016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C05A4" w:rsidRPr="00A045B8" w14:paraId="08E49108" w14:textId="77777777" w:rsidTr="00C02E02">
        <w:trPr>
          <w:trHeight w:val="114"/>
        </w:trPr>
        <w:tc>
          <w:tcPr>
            <w:tcW w:w="25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6454342A" w14:textId="77777777" w:rsidR="00EC05A4" w:rsidRPr="00A045B8" w:rsidRDefault="00EC05A4" w:rsidP="00EC05A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Lumbar spine</w:t>
            </w:r>
            <w:r w:rsidRPr="00A045B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22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0D6216D0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0711DE17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1.00-1.06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0" w:type="dxa"/>
              <w:right w:w="0" w:type="dxa"/>
            </w:tcMar>
          </w:tcPr>
          <w:p w14:paraId="5381D87E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375B463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(0.96-1.03)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0BFA2" w14:textId="77777777" w:rsidR="00EC05A4" w:rsidRPr="00A045B8" w:rsidRDefault="00EC05A4" w:rsidP="00EC05A4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045B8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</w:tbl>
    <w:p w14:paraId="439C97F4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A045B8">
        <w:rPr>
          <w:rFonts w:ascii="Times New Roman" w:hAnsi="Times New Roman" w:cs="Times New Roman"/>
          <w:sz w:val="24"/>
          <w:szCs w:val="24"/>
        </w:rPr>
        <w:t>Adjusted for age, BMI, depression, mobility (low-mobility), education (Not completed secondary school or lower), smoking (not-current smoker) and time between two measurements (between 2006-2010 and 2016-2021) (in years)</w:t>
      </w:r>
    </w:p>
    <w:p w14:paraId="697E4062" w14:textId="77777777" w:rsidR="00EC05A4" w:rsidRPr="00A045B8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A045B8">
        <w:rPr>
          <w:rFonts w:ascii="Times New Roman" w:hAnsi="Times New Roman" w:cs="Times New Roman"/>
          <w:sz w:val="24"/>
          <w:szCs w:val="24"/>
        </w:rPr>
        <w:t>Adjusted for age, BMI, depression, mobility (low-mobility), education (Not completed secondary school or lower), smoking (not-current smoker), other spinal abnormality except fracture (present) and time between two measurements (between 2006-2010 and 2016-2021) (in years)</w:t>
      </w:r>
    </w:p>
    <w:p w14:paraId="2B78DA27" w14:textId="77777777" w:rsidR="00EC05A4" w:rsidRPr="00867B1D" w:rsidRDefault="00EC05A4" w:rsidP="00EC05A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A045B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045B8">
        <w:rPr>
          <w:rFonts w:ascii="Times New Roman" w:hAnsi="Times New Roman" w:cs="Times New Roman"/>
          <w:sz w:val="24"/>
          <w:szCs w:val="24"/>
        </w:rPr>
        <w:t>Adjusted for age, BMI, depression, mobility (low-mobility), education (Not completed secondary school or lower), smoking (not-current smoker), other spinal abnormality except structural changes (present) and time between two measurements (between 2006-2010 and 2016-2021) (in years)</w:t>
      </w:r>
    </w:p>
    <w:p w14:paraId="2C11E514" w14:textId="77777777" w:rsidR="009C6347" w:rsidRDefault="009C6347" w:rsidP="00EC05A4">
      <w:pPr>
        <w:keepNext/>
        <w:keepLines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4F357FC" w14:textId="77777777" w:rsidR="00947CA0" w:rsidRPr="003C4E97" w:rsidRDefault="00947CA0" w:rsidP="00EC05A4">
      <w:pPr>
        <w:keepNext/>
        <w:keepLines/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947CA0" w:rsidRPr="003C4E9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9329EE4" w14:textId="77777777" w:rsidR="00F5556B" w:rsidRDefault="00F5556B">
      <w:pPr>
        <w:spacing w:after="0" w:line="240" w:lineRule="auto"/>
      </w:pPr>
      <w:r>
        <w:separator/>
      </w:r>
    </w:p>
  </w:endnote>
  <w:endnote w:type="continuationSeparator" w:id="0">
    <w:p w14:paraId="66EED30F" w14:textId="77777777" w:rsidR="00F5556B" w:rsidRDefault="00F55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B6E647" w14:textId="77777777" w:rsidR="00F5556B" w:rsidRDefault="00F5556B">
    <w:pPr>
      <w:pStyle w:val="Footer"/>
    </w:pPr>
    <w:r>
      <w:t>BMD and LBP in men; Estee</w:t>
    </w:r>
    <w:r>
      <w:ptab w:relativeTo="margin" w:alignment="center" w:leader="none"/>
    </w:r>
    <w:r>
      <w:t xml:space="preserve">         </w:t>
    </w:r>
    <w:r>
      <w:rPr>
        <w:color w:val="7F7F7F" w:themeColor="background1" w:themeShade="7F"/>
        <w:spacing w:val="60"/>
      </w:rPr>
      <w:t>Page</w:t>
    </w:r>
    <w:r>
      <w:t xml:space="preserve"> | </w:t>
    </w:r>
    <w:r>
      <w:fldChar w:fldCharType="begin"/>
    </w:r>
    <w:r>
      <w:instrText xml:space="preserve"> PAGE   \* MERGEFORMAT </w:instrText>
    </w:r>
    <w:r>
      <w:fldChar w:fldCharType="separate"/>
    </w:r>
    <w:r w:rsidRPr="00AA41DE">
      <w:rPr>
        <w:b/>
        <w:bCs/>
        <w:noProof/>
      </w:rPr>
      <w:t>19</w:t>
    </w:r>
    <w:r>
      <w:rPr>
        <w:b/>
        <w:bCs/>
        <w:noProof/>
      </w:rPr>
      <w:fldChar w:fldCharType="end"/>
    </w:r>
    <w:r>
      <w:ptab w:relativeTo="margin" w:alignment="right" w:leader="none"/>
    </w:r>
    <w:r>
      <w:t xml:space="preserve">Date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ECF36E9" w14:textId="77777777" w:rsidR="00F5556B" w:rsidRDefault="00F5556B">
      <w:pPr>
        <w:spacing w:after="0" w:line="240" w:lineRule="auto"/>
      </w:pPr>
      <w:r>
        <w:separator/>
      </w:r>
    </w:p>
  </w:footnote>
  <w:footnote w:type="continuationSeparator" w:id="0">
    <w:p w14:paraId="57CFBD67" w14:textId="77777777" w:rsidR="00F5556B" w:rsidRDefault="00F555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84633FD"/>
    <w:multiLevelType w:val="hybridMultilevel"/>
    <w:tmpl w:val="2F506B16"/>
    <w:lvl w:ilvl="0" w:tplc="0C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549"/>
    <w:rsid w:val="00001DE5"/>
    <w:rsid w:val="00020E55"/>
    <w:rsid w:val="00047E09"/>
    <w:rsid w:val="000579CD"/>
    <w:rsid w:val="0007088F"/>
    <w:rsid w:val="00084088"/>
    <w:rsid w:val="00085FA0"/>
    <w:rsid w:val="000B0B11"/>
    <w:rsid w:val="000D4DF3"/>
    <w:rsid w:val="000D7DA7"/>
    <w:rsid w:val="00111D10"/>
    <w:rsid w:val="0014130F"/>
    <w:rsid w:val="00145781"/>
    <w:rsid w:val="00161105"/>
    <w:rsid w:val="00197029"/>
    <w:rsid w:val="001C3041"/>
    <w:rsid w:val="001E6443"/>
    <w:rsid w:val="001F01E5"/>
    <w:rsid w:val="002406F9"/>
    <w:rsid w:val="00246EB6"/>
    <w:rsid w:val="00290F95"/>
    <w:rsid w:val="002C4A4E"/>
    <w:rsid w:val="002C5110"/>
    <w:rsid w:val="002D7A28"/>
    <w:rsid w:val="003047DC"/>
    <w:rsid w:val="00334204"/>
    <w:rsid w:val="00344536"/>
    <w:rsid w:val="0038137D"/>
    <w:rsid w:val="003A6E64"/>
    <w:rsid w:val="003C2145"/>
    <w:rsid w:val="003C4E97"/>
    <w:rsid w:val="003C6C6F"/>
    <w:rsid w:val="003D3002"/>
    <w:rsid w:val="003D5690"/>
    <w:rsid w:val="00414549"/>
    <w:rsid w:val="00414804"/>
    <w:rsid w:val="00425A8D"/>
    <w:rsid w:val="004314E6"/>
    <w:rsid w:val="0043470B"/>
    <w:rsid w:val="00451800"/>
    <w:rsid w:val="00460F15"/>
    <w:rsid w:val="00463191"/>
    <w:rsid w:val="00463652"/>
    <w:rsid w:val="00482E62"/>
    <w:rsid w:val="0048620C"/>
    <w:rsid w:val="004F3E24"/>
    <w:rsid w:val="004F779C"/>
    <w:rsid w:val="005079FE"/>
    <w:rsid w:val="00510500"/>
    <w:rsid w:val="00531A3B"/>
    <w:rsid w:val="0053559F"/>
    <w:rsid w:val="00577FF9"/>
    <w:rsid w:val="00591B85"/>
    <w:rsid w:val="005C5A5F"/>
    <w:rsid w:val="005F5959"/>
    <w:rsid w:val="00612885"/>
    <w:rsid w:val="00615EB0"/>
    <w:rsid w:val="0064034D"/>
    <w:rsid w:val="00656CDE"/>
    <w:rsid w:val="006602FA"/>
    <w:rsid w:val="00676CC2"/>
    <w:rsid w:val="00692790"/>
    <w:rsid w:val="006A0E4E"/>
    <w:rsid w:val="006A3D28"/>
    <w:rsid w:val="006A6FDB"/>
    <w:rsid w:val="006B46DB"/>
    <w:rsid w:val="006D2A6D"/>
    <w:rsid w:val="006D2C48"/>
    <w:rsid w:val="006D5579"/>
    <w:rsid w:val="006E6617"/>
    <w:rsid w:val="007164C5"/>
    <w:rsid w:val="00747CE0"/>
    <w:rsid w:val="00763B14"/>
    <w:rsid w:val="00766CEC"/>
    <w:rsid w:val="00773378"/>
    <w:rsid w:val="007A7B19"/>
    <w:rsid w:val="007B4B41"/>
    <w:rsid w:val="007C48D4"/>
    <w:rsid w:val="007D3A33"/>
    <w:rsid w:val="007D6128"/>
    <w:rsid w:val="007F7CA6"/>
    <w:rsid w:val="00800B47"/>
    <w:rsid w:val="00827587"/>
    <w:rsid w:val="008407CB"/>
    <w:rsid w:val="008517AF"/>
    <w:rsid w:val="00864CB4"/>
    <w:rsid w:val="00892EAA"/>
    <w:rsid w:val="008A196D"/>
    <w:rsid w:val="00911E0A"/>
    <w:rsid w:val="0091257C"/>
    <w:rsid w:val="00925898"/>
    <w:rsid w:val="0093368A"/>
    <w:rsid w:val="0094261A"/>
    <w:rsid w:val="0094261E"/>
    <w:rsid w:val="00947CA0"/>
    <w:rsid w:val="00953314"/>
    <w:rsid w:val="00973CD4"/>
    <w:rsid w:val="00975E65"/>
    <w:rsid w:val="009A1A8E"/>
    <w:rsid w:val="009B43DB"/>
    <w:rsid w:val="009C55A7"/>
    <w:rsid w:val="009C6347"/>
    <w:rsid w:val="00A1627D"/>
    <w:rsid w:val="00A92147"/>
    <w:rsid w:val="00A9676C"/>
    <w:rsid w:val="00AC3439"/>
    <w:rsid w:val="00AF3F12"/>
    <w:rsid w:val="00B05F1F"/>
    <w:rsid w:val="00B07863"/>
    <w:rsid w:val="00B12564"/>
    <w:rsid w:val="00B31171"/>
    <w:rsid w:val="00B35B3C"/>
    <w:rsid w:val="00B428B6"/>
    <w:rsid w:val="00B456D7"/>
    <w:rsid w:val="00B471B9"/>
    <w:rsid w:val="00BA4057"/>
    <w:rsid w:val="00BB69E6"/>
    <w:rsid w:val="00BB79E4"/>
    <w:rsid w:val="00BD320C"/>
    <w:rsid w:val="00BE180B"/>
    <w:rsid w:val="00BF67AF"/>
    <w:rsid w:val="00C139A0"/>
    <w:rsid w:val="00C23D2E"/>
    <w:rsid w:val="00C663EB"/>
    <w:rsid w:val="00C94396"/>
    <w:rsid w:val="00CA5090"/>
    <w:rsid w:val="00CE6110"/>
    <w:rsid w:val="00CF6B7B"/>
    <w:rsid w:val="00D026BE"/>
    <w:rsid w:val="00D164DC"/>
    <w:rsid w:val="00D534B2"/>
    <w:rsid w:val="00D56235"/>
    <w:rsid w:val="00D5630D"/>
    <w:rsid w:val="00D81E43"/>
    <w:rsid w:val="00DA3638"/>
    <w:rsid w:val="00DF3C3C"/>
    <w:rsid w:val="00DF5023"/>
    <w:rsid w:val="00E50144"/>
    <w:rsid w:val="00E6171A"/>
    <w:rsid w:val="00E951DD"/>
    <w:rsid w:val="00EA1FA0"/>
    <w:rsid w:val="00EA2322"/>
    <w:rsid w:val="00EC05A4"/>
    <w:rsid w:val="00F06844"/>
    <w:rsid w:val="00F267B3"/>
    <w:rsid w:val="00F50747"/>
    <w:rsid w:val="00F522B6"/>
    <w:rsid w:val="00F5556B"/>
    <w:rsid w:val="00F830F1"/>
    <w:rsid w:val="00F87525"/>
    <w:rsid w:val="00F87E15"/>
    <w:rsid w:val="00F97DB2"/>
    <w:rsid w:val="00FB744C"/>
    <w:rsid w:val="00FC3A45"/>
    <w:rsid w:val="00FC3FE2"/>
    <w:rsid w:val="00FD4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B2E7D"/>
  <w15:chartTrackingRefBased/>
  <w15:docId w15:val="{E7C25605-E229-40F8-A7D1-5DC71D2E09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45781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578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F97D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7DB2"/>
  </w:style>
  <w:style w:type="paragraph" w:styleId="BalloonText">
    <w:name w:val="Balloon Text"/>
    <w:basedOn w:val="Normal"/>
    <w:link w:val="BalloonTextChar"/>
    <w:uiPriority w:val="99"/>
    <w:semiHidden/>
    <w:unhideWhenUsed/>
    <w:rsid w:val="007164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64C5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CF6B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B311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11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11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11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117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0569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528</Words>
  <Characters>8710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2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numa Estee</dc:creator>
  <cp:keywords/>
  <dc:description/>
  <cp:lastModifiedBy>Mahnuma Estee</cp:lastModifiedBy>
  <cp:revision>4</cp:revision>
  <dcterms:created xsi:type="dcterms:W3CDTF">2024-04-29T02:55:00Z</dcterms:created>
  <dcterms:modified xsi:type="dcterms:W3CDTF">2024-05-01T05:21:00Z</dcterms:modified>
</cp:coreProperties>
</file>